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042C0" w14:textId="77777777" w:rsidR="00A116ED" w:rsidRPr="00B167CF" w:rsidRDefault="00A116ED" w:rsidP="00A116ED">
      <w:pPr>
        <w:rPr>
          <w:rFonts w:ascii="Times New Roman" w:hAnsi="Times New Roman" w:cs="Times New Roman"/>
          <w:b/>
          <w:bCs/>
          <w:lang w:val="en-GB"/>
        </w:rPr>
      </w:pPr>
    </w:p>
    <w:p w14:paraId="20BD9758" w14:textId="1E9FF3F4" w:rsidR="00A116ED" w:rsidRPr="00B167CF" w:rsidRDefault="003A6B19" w:rsidP="00A116E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Heart</w:t>
      </w:r>
      <w:r w:rsidR="00A31B8D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Lung</w:t>
      </w:r>
      <w:r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116ED" w:rsidRPr="00B167CF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int-of-Care Ultrasonography Tutoring in Internal Medicine: </w:t>
      </w:r>
      <w:proofErr w:type="gramStart"/>
      <w:r w:rsidR="00A116ED" w:rsidRPr="00B167CF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proofErr w:type="gramEnd"/>
      <w:r w:rsidR="00A116ED" w:rsidRPr="00B167CF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andomized Controlled Trial</w:t>
      </w:r>
    </w:p>
    <w:p w14:paraId="2463CB69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262CD77" w14:textId="77777777" w:rsidR="00A116ED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178A2624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76CD0498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66B7A2CA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785B2347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5BFBC7F7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7699DB5B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7FB7856F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5AC06DC9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00E6028D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7FEC8453" w14:textId="77777777" w:rsidR="00B60CDC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426C4C5C" w14:textId="77777777" w:rsidR="00B60CDC" w:rsidRPr="00B167CF" w:rsidRDefault="00B60CDC" w:rsidP="00A116ED">
      <w:pPr>
        <w:jc w:val="center"/>
        <w:rPr>
          <w:rFonts w:ascii="Times New Roman" w:hAnsi="Times New Roman" w:cs="Times New Roman"/>
          <w:lang w:val="en-GB"/>
        </w:rPr>
      </w:pPr>
    </w:p>
    <w:p w14:paraId="037136E9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2954329B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B167CF">
        <w:rPr>
          <w:rFonts w:ascii="Times New Roman" w:hAnsi="Times New Roman" w:cs="Times New Roman"/>
          <w:b/>
          <w:bCs/>
          <w:lang w:val="en-GB"/>
        </w:rPr>
        <w:t>Supplementary material</w:t>
      </w:r>
      <w:r>
        <w:rPr>
          <w:rFonts w:ascii="Times New Roman" w:hAnsi="Times New Roman" w:cs="Times New Roman"/>
          <w:b/>
          <w:bCs/>
          <w:lang w:val="en-GB"/>
        </w:rPr>
        <w:t>s</w:t>
      </w:r>
    </w:p>
    <w:p w14:paraId="1E26335C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3A8D1C1A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527BD674" w14:textId="411D933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  <w:r w:rsidRPr="00B167CF">
        <w:rPr>
          <w:rFonts w:ascii="Times New Roman" w:hAnsi="Times New Roman" w:cs="Times New Roman"/>
          <w:lang w:val="en-GB"/>
        </w:rPr>
        <w:t xml:space="preserve">Submission to </w:t>
      </w:r>
      <w:r w:rsidR="00D13CA8">
        <w:rPr>
          <w:rFonts w:ascii="Times New Roman" w:hAnsi="Times New Roman" w:cs="Times New Roman"/>
          <w:lang w:val="en-GB"/>
        </w:rPr>
        <w:t>Journal of Ultrasound</w:t>
      </w:r>
    </w:p>
    <w:p w14:paraId="73DF0524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4DD53096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06B5C3BC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0622C397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034503D9" w14:textId="77777777" w:rsidR="00A116ED" w:rsidRPr="00B167CF" w:rsidRDefault="00A116ED" w:rsidP="00A116ED">
      <w:pPr>
        <w:jc w:val="center"/>
        <w:rPr>
          <w:rFonts w:ascii="Times New Roman" w:hAnsi="Times New Roman" w:cs="Times New Roman"/>
          <w:lang w:val="en-GB"/>
        </w:rPr>
      </w:pPr>
    </w:p>
    <w:p w14:paraId="09B13E3A" w14:textId="77777777" w:rsidR="00A116ED" w:rsidRPr="00B167CF" w:rsidRDefault="00A116ED" w:rsidP="00A116ED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B167CF">
        <w:rPr>
          <w:rFonts w:ascii="Times New Roman" w:hAnsi="Times New Roman" w:cs="Times New Roman"/>
          <w:b/>
          <w:bCs/>
          <w:lang w:val="en-GB"/>
        </w:rPr>
        <w:br w:type="page"/>
      </w:r>
    </w:p>
    <w:p w14:paraId="6816ACD9" w14:textId="622B8CD3" w:rsidR="00C8587D" w:rsidRPr="001523AE" w:rsidRDefault="00C8587D" w:rsidP="00C8587D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1523AE">
        <w:rPr>
          <w:rFonts w:ascii="Times New Roman" w:hAnsi="Times New Roman" w:cs="Times New Roman"/>
          <w:b/>
          <w:bCs/>
          <w:lang w:val="en-GB"/>
        </w:rPr>
        <w:t>Figure 1. Trial design</w:t>
      </w:r>
    </w:p>
    <w:p w14:paraId="07A98966" w14:textId="0E08D3BE" w:rsidR="00C8587D" w:rsidRDefault="00C858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03AFD0A8" wp14:editId="0AE46C17">
            <wp:extent cx="5756910" cy="3238500"/>
            <wp:effectExtent l="0" t="0" r="0" b="0"/>
            <wp:docPr id="2" name="Image 2" descr="Une image contenant texte, capture d’écran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diagramme, lign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FACF8DB" w14:textId="64FAE17E" w:rsidR="00A116ED" w:rsidRPr="00B167CF" w:rsidRDefault="00A116ED" w:rsidP="00A116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167C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Self-assessment questionary </w:t>
      </w:r>
      <w:r w:rsidR="00A4064F">
        <w:rPr>
          <w:rFonts w:ascii="Times New Roman" w:hAnsi="Times New Roman" w:cs="Times New Roman"/>
          <w:b/>
          <w:bCs/>
          <w:lang w:val="en-US"/>
        </w:rPr>
        <w:t xml:space="preserve">  </w:t>
      </w:r>
    </w:p>
    <w:p w14:paraId="59D3ECD3" w14:textId="77777777" w:rsidR="00A116ED" w:rsidRPr="00AE63F7" w:rsidRDefault="00A116ED" w:rsidP="00A116ED">
      <w:pPr>
        <w:rPr>
          <w:rFonts w:ascii="Times New Roman" w:hAnsi="Times New Roman" w:cs="Times New Roman"/>
          <w:b/>
          <w:lang w:val="en-US"/>
        </w:rPr>
      </w:pPr>
      <w:r w:rsidRPr="00AE63F7">
        <w:rPr>
          <w:rFonts w:ascii="Times New Roman" w:hAnsi="Times New Roman" w:cs="Times New Roman"/>
          <w:b/>
          <w:lang w:val="en-US"/>
        </w:rPr>
        <w:t xml:space="preserve"> </w:t>
      </w:r>
    </w:p>
    <w:p w14:paraId="32312E59" w14:textId="4E9A64F1" w:rsidR="00A116ED" w:rsidRPr="00EA4F49" w:rsidRDefault="00A116ED" w:rsidP="00A116ED">
      <w:pPr>
        <w:rPr>
          <w:rFonts w:ascii="Times New Roman" w:hAnsi="Times New Roman" w:cs="Times New Roman"/>
          <w:i/>
          <w:lang w:val="en-US"/>
        </w:rPr>
      </w:pPr>
      <w:r w:rsidRPr="00EA4F49">
        <w:rPr>
          <w:rFonts w:ascii="Times New Roman" w:hAnsi="Times New Roman" w:cs="Times New Roman"/>
          <w:i/>
          <w:lang w:val="en-US"/>
        </w:rPr>
        <w:t>General skills and machine operations</w:t>
      </w:r>
    </w:p>
    <w:tbl>
      <w:tblPr>
        <w:tblStyle w:val="Grilledutableau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310"/>
        <w:gridCol w:w="1241"/>
        <w:gridCol w:w="993"/>
        <w:gridCol w:w="1134"/>
        <w:gridCol w:w="1134"/>
      </w:tblGrid>
      <w:tr w:rsidR="00A4064F" w:rsidRPr="00B167CF" w14:paraId="7709A62A" w14:textId="77777777" w:rsidTr="00A31B8D">
        <w:trPr>
          <w:trHeight w:val="1163"/>
        </w:trPr>
        <w:tc>
          <w:tcPr>
            <w:tcW w:w="3681" w:type="dxa"/>
          </w:tcPr>
          <w:p w14:paraId="23CBE20D" w14:textId="77777777" w:rsidR="00A116ED" w:rsidRPr="00A116ED" w:rsidRDefault="00A116ED" w:rsidP="002C6B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</w:tcPr>
          <w:p w14:paraId="73A851F7" w14:textId="4C0A5E6E" w:rsidR="006F23CB" w:rsidRDefault="00A116ED" w:rsidP="00A3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ongly</w:t>
            </w:r>
            <w:proofErr w:type="spellEnd"/>
          </w:p>
          <w:p w14:paraId="5FABDEC4" w14:textId="583E935E" w:rsidR="00A116ED" w:rsidRPr="00B167CF" w:rsidRDefault="00A116ED" w:rsidP="00A3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  <w:proofErr w:type="gramEnd"/>
          </w:p>
          <w:p w14:paraId="5F8E016F" w14:textId="77777777" w:rsidR="00A116ED" w:rsidRPr="00B167CF" w:rsidRDefault="00A116ED" w:rsidP="00A4064F">
            <w:pPr>
              <w:ind w:left="38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65D9DF4E" w14:textId="63600C48" w:rsidR="00A116ED" w:rsidRPr="00B167CF" w:rsidRDefault="00A4064F" w:rsidP="00A40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="00A116ED">
              <w:rPr>
                <w:rFonts w:ascii="Times New Roman" w:hAnsi="Times New Roman" w:cs="Times New Roman"/>
              </w:rPr>
              <w:t>Disagree</w:t>
            </w:r>
            <w:proofErr w:type="spellEnd"/>
          </w:p>
          <w:p w14:paraId="7258A752" w14:textId="77777777" w:rsidR="00A116ED" w:rsidRPr="00B167CF" w:rsidRDefault="00A116ED" w:rsidP="00A4064F">
            <w:pPr>
              <w:ind w:left="38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E17FBE2" w14:textId="541303CD" w:rsidR="00A116ED" w:rsidRPr="00B167CF" w:rsidRDefault="00A4064F" w:rsidP="00A40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116ED" w:rsidRPr="00B167CF">
              <w:rPr>
                <w:rFonts w:ascii="Times New Roman" w:hAnsi="Times New Roman" w:cs="Times New Roman"/>
              </w:rPr>
              <w:t>Neutr</w:t>
            </w:r>
            <w:r w:rsidR="00A116ED">
              <w:rPr>
                <w:rFonts w:ascii="Times New Roman" w:hAnsi="Times New Roman" w:cs="Times New Roman"/>
              </w:rPr>
              <w:t>al</w:t>
            </w:r>
          </w:p>
          <w:p w14:paraId="0926FA20" w14:textId="77777777" w:rsidR="00A116ED" w:rsidRPr="00B167CF" w:rsidRDefault="00A116ED" w:rsidP="00A4064F">
            <w:pPr>
              <w:ind w:left="382"/>
              <w:jc w:val="center"/>
              <w:rPr>
                <w:rFonts w:ascii="Times New Roman" w:hAnsi="Times New Roman" w:cs="Times New Roman"/>
              </w:rPr>
            </w:pPr>
          </w:p>
          <w:p w14:paraId="37565C1E" w14:textId="77777777" w:rsidR="00A116ED" w:rsidRPr="00B167CF" w:rsidRDefault="00A116ED" w:rsidP="00A4064F">
            <w:pPr>
              <w:ind w:left="382"/>
              <w:jc w:val="center"/>
              <w:rPr>
                <w:rFonts w:ascii="Times New Roman" w:hAnsi="Times New Roman" w:cs="Times New Roman"/>
              </w:rPr>
            </w:pPr>
          </w:p>
          <w:p w14:paraId="0718B11C" w14:textId="77777777" w:rsidR="00A116ED" w:rsidRPr="00B167CF" w:rsidRDefault="00A116ED" w:rsidP="00A4064F">
            <w:pPr>
              <w:ind w:left="38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4F3A37" w14:textId="16935281" w:rsidR="00A116ED" w:rsidRPr="00B167CF" w:rsidRDefault="00A4064F" w:rsidP="00A40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A116ED">
              <w:rPr>
                <w:rFonts w:ascii="Times New Roman" w:hAnsi="Times New Roman" w:cs="Times New Roman"/>
              </w:rPr>
              <w:t>Agr</w:t>
            </w:r>
            <w:r>
              <w:rPr>
                <w:rFonts w:ascii="Times New Roman" w:hAnsi="Times New Roman" w:cs="Times New Roman"/>
              </w:rPr>
              <w:t>e</w:t>
            </w:r>
            <w:r w:rsidR="00A116ED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1134" w:type="dxa"/>
          </w:tcPr>
          <w:p w14:paraId="4F792EEA" w14:textId="14681512" w:rsidR="00A116ED" w:rsidRPr="00B167CF" w:rsidRDefault="00A116ED" w:rsidP="00A406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</w:tr>
      <w:tr w:rsidR="00A4064F" w:rsidRPr="00B167CF" w14:paraId="5A1980B2" w14:textId="77777777" w:rsidTr="00A31B8D">
        <w:trPr>
          <w:trHeight w:val="737"/>
        </w:trPr>
        <w:tc>
          <w:tcPr>
            <w:tcW w:w="3681" w:type="dxa"/>
          </w:tcPr>
          <w:p w14:paraId="11A3B3E6" w14:textId="77777777" w:rsid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-395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general image acquisition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skills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EBD7ED" w14:textId="77777777" w:rsidR="00A116ED" w:rsidRPr="00A116ED" w:rsidRDefault="00A116ED" w:rsidP="00A4064F">
            <w:pPr>
              <w:pStyle w:val="Paragraphedeliste"/>
              <w:ind w:left="360" w:right="-395"/>
              <w:rPr>
                <w:rFonts w:ascii="Times New Roman" w:hAnsi="Times New Roman" w:cs="Times New Roman"/>
                <w:lang w:val="en-US"/>
              </w:rPr>
            </w:pPr>
          </w:p>
          <w:p w14:paraId="4D8C1922" w14:textId="596E49AA" w:rsid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-395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general image </w:t>
            </w: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A116ED">
              <w:rPr>
                <w:rFonts w:ascii="Times New Roman" w:hAnsi="Times New Roman" w:cs="Times New Roman"/>
                <w:lang w:val="en-US"/>
              </w:rPr>
              <w:t xml:space="preserve">interpretation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skills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91309B1" w14:textId="77777777" w:rsidR="00A116ED" w:rsidRPr="00A116ED" w:rsidRDefault="00A116ED" w:rsidP="00A4064F">
            <w:pPr>
              <w:pStyle w:val="Paragraphedeliste"/>
              <w:ind w:right="-395"/>
              <w:rPr>
                <w:rFonts w:ascii="Times New Roman" w:hAnsi="Times New Roman" w:cs="Times New Roman"/>
                <w:lang w:val="en-US"/>
              </w:rPr>
            </w:pPr>
          </w:p>
          <w:p w14:paraId="3C926A91" w14:textId="76892FE7" w:rsidR="00A116ED" w:rsidRP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-395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>I am confident in machine opera</w:t>
            </w:r>
            <w:r w:rsidR="00A31B8D">
              <w:rPr>
                <w:rFonts w:ascii="Times New Roman" w:hAnsi="Times New Roman" w:cs="Times New Roman"/>
                <w:lang w:val="en-US"/>
              </w:rPr>
              <w:t>ti</w:t>
            </w:r>
            <w:r w:rsidRPr="00A116ED">
              <w:rPr>
                <w:rFonts w:ascii="Times New Roman" w:hAnsi="Times New Roman" w:cs="Times New Roman"/>
                <w:lang w:val="en-US"/>
              </w:rPr>
              <w:t xml:space="preserve">ons </w:t>
            </w:r>
          </w:p>
        </w:tc>
        <w:tc>
          <w:tcPr>
            <w:tcW w:w="1310" w:type="dxa"/>
          </w:tcPr>
          <w:p w14:paraId="4702E788" w14:textId="77777777" w:rsidR="00A116ED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  <w:p w14:paraId="25C27948" w14:textId="77777777" w:rsidR="00A116ED" w:rsidRDefault="00A116ED" w:rsidP="00A31B8D">
            <w:pPr>
              <w:ind w:right="-388"/>
              <w:rPr>
                <w:rFonts w:ascii="Times New Roman" w:hAnsi="Times New Roman" w:cs="Times New Roman"/>
              </w:rPr>
            </w:pPr>
          </w:p>
          <w:p w14:paraId="73019753" w14:textId="77777777" w:rsidR="00A116ED" w:rsidRDefault="00A116ED" w:rsidP="00A31B8D">
            <w:pPr>
              <w:ind w:left="382" w:right="-388"/>
              <w:jc w:val="center"/>
              <w:rPr>
                <w:rFonts w:ascii="Times New Roman" w:hAnsi="Times New Roman" w:cs="Times New Roman"/>
              </w:rPr>
            </w:pPr>
          </w:p>
          <w:p w14:paraId="20F3DDF5" w14:textId="77777777" w:rsidR="00A116ED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03C32AA" w14:textId="77777777" w:rsidR="00A116ED" w:rsidRDefault="00A116ED" w:rsidP="00A31B8D">
            <w:pPr>
              <w:ind w:left="382" w:right="-388"/>
              <w:jc w:val="center"/>
              <w:rPr>
                <w:rFonts w:ascii="Times New Roman" w:hAnsi="Times New Roman" w:cs="Times New Roman"/>
              </w:rPr>
            </w:pPr>
          </w:p>
          <w:p w14:paraId="3569F572" w14:textId="77777777" w:rsidR="00A116ED" w:rsidRDefault="00A116ED" w:rsidP="00A31B8D">
            <w:pPr>
              <w:ind w:left="382" w:right="-388"/>
              <w:jc w:val="center"/>
              <w:rPr>
                <w:rFonts w:ascii="Times New Roman" w:hAnsi="Times New Roman" w:cs="Times New Roman"/>
              </w:rPr>
            </w:pPr>
          </w:p>
          <w:p w14:paraId="580F061B" w14:textId="3CF9EE28" w:rsidR="00A116ED" w:rsidRPr="00B167CF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</w:tcPr>
          <w:p w14:paraId="110FF013" w14:textId="56E1A9AF" w:rsidR="00A116ED" w:rsidRDefault="006F23CB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116ED" w:rsidRPr="00B167CF">
              <w:rPr>
                <w:rFonts w:ascii="Times New Roman" w:hAnsi="Times New Roman" w:cs="Times New Roman"/>
              </w:rPr>
              <w:t>2</w:t>
            </w:r>
          </w:p>
          <w:p w14:paraId="7905DDDB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018A9FC4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323D97F9" w14:textId="6FB0BDF4" w:rsidR="00A116ED" w:rsidRDefault="006F23CB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116ED">
              <w:rPr>
                <w:rFonts w:ascii="Times New Roman" w:hAnsi="Times New Roman" w:cs="Times New Roman"/>
              </w:rPr>
              <w:t>2</w:t>
            </w:r>
          </w:p>
          <w:p w14:paraId="03B45512" w14:textId="77777777" w:rsidR="006F23CB" w:rsidRDefault="006F23CB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</w:p>
          <w:p w14:paraId="2EA59BB0" w14:textId="77777777" w:rsidR="006F23CB" w:rsidRDefault="006F23CB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</w:p>
          <w:p w14:paraId="536A13F2" w14:textId="52A8DCF7" w:rsidR="00A116ED" w:rsidRPr="00B167CF" w:rsidRDefault="006F23CB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116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7698E17" w14:textId="111434E5" w:rsidR="00A116ED" w:rsidRDefault="00A4064F" w:rsidP="00A4064F">
            <w:pPr>
              <w:ind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 w:rsidRPr="00B167CF">
              <w:rPr>
                <w:rFonts w:ascii="Times New Roman" w:hAnsi="Times New Roman" w:cs="Times New Roman"/>
              </w:rPr>
              <w:t>3</w:t>
            </w:r>
          </w:p>
          <w:p w14:paraId="19C84ED3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6262CA41" w14:textId="77777777" w:rsidR="00A4064F" w:rsidRDefault="00A4064F" w:rsidP="00A4064F">
            <w:pPr>
              <w:ind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53D06AC" w14:textId="56685445" w:rsidR="00A116ED" w:rsidRDefault="00A4064F" w:rsidP="00A4064F">
            <w:pPr>
              <w:ind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>
              <w:rPr>
                <w:rFonts w:ascii="Times New Roman" w:hAnsi="Times New Roman" w:cs="Times New Roman"/>
              </w:rPr>
              <w:t>3</w:t>
            </w:r>
          </w:p>
          <w:p w14:paraId="4BDC6DFF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32B006CF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278C1876" w14:textId="5ABE82B1" w:rsidR="00A116ED" w:rsidRPr="00B167CF" w:rsidRDefault="00A4064F" w:rsidP="00A4064F">
            <w:pPr>
              <w:ind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799912F3" w14:textId="7FE53525" w:rsidR="00A116ED" w:rsidRDefault="00A4064F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 w:rsidRPr="00B167CF">
              <w:rPr>
                <w:rFonts w:ascii="Times New Roman" w:hAnsi="Times New Roman" w:cs="Times New Roman"/>
              </w:rPr>
              <w:t>4</w:t>
            </w:r>
          </w:p>
          <w:p w14:paraId="3C087BD7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5670F6D5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2580134E" w14:textId="0B831E64" w:rsidR="00A116ED" w:rsidRDefault="00A4064F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>
              <w:rPr>
                <w:rFonts w:ascii="Times New Roman" w:hAnsi="Times New Roman" w:cs="Times New Roman"/>
              </w:rPr>
              <w:t>4</w:t>
            </w:r>
          </w:p>
          <w:p w14:paraId="3F75120B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45AE2658" w14:textId="77777777" w:rsidR="00A116ED" w:rsidRDefault="00A116ED" w:rsidP="00A4064F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44932FC6" w14:textId="3F2D3C14" w:rsidR="00A116ED" w:rsidRPr="00B167CF" w:rsidRDefault="00A4064F" w:rsidP="00A4064F">
            <w:pPr>
              <w:ind w:left="-385" w:right="-388" w:firstLine="5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A116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46049771" w14:textId="6EF0740F" w:rsidR="00A116ED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  <w:p w14:paraId="67B7A8A2" w14:textId="77777777" w:rsidR="00A116ED" w:rsidRDefault="00A116ED" w:rsidP="00A31B8D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5E2AE016" w14:textId="77777777" w:rsidR="00A116ED" w:rsidRDefault="00A116ED" w:rsidP="00A31B8D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6100E650" w14:textId="05E2F14B" w:rsidR="00A116ED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0C0C07D" w14:textId="77777777" w:rsidR="00A116ED" w:rsidRDefault="00A116ED" w:rsidP="00A31B8D">
            <w:pPr>
              <w:ind w:left="-385" w:right="-388" w:firstLine="567"/>
              <w:jc w:val="center"/>
              <w:rPr>
                <w:rFonts w:ascii="Times New Roman" w:hAnsi="Times New Roman" w:cs="Times New Roman"/>
              </w:rPr>
            </w:pPr>
          </w:p>
          <w:p w14:paraId="4E86010B" w14:textId="77777777" w:rsidR="00A31B8D" w:rsidRDefault="00A31B8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</w:p>
          <w:p w14:paraId="5D9C8EA7" w14:textId="2313ED5E" w:rsidR="00A116ED" w:rsidRPr="00B167CF" w:rsidRDefault="00A116ED" w:rsidP="00A31B8D">
            <w:pPr>
              <w:ind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6047F8C3" w14:textId="77777777" w:rsidR="006F23CB" w:rsidRDefault="006F23CB" w:rsidP="00A116ED">
      <w:pPr>
        <w:rPr>
          <w:rFonts w:ascii="Times New Roman" w:hAnsi="Times New Roman" w:cs="Times New Roman"/>
          <w:iCs/>
        </w:rPr>
      </w:pPr>
    </w:p>
    <w:p w14:paraId="7D168B76" w14:textId="77777777" w:rsidR="006F23CB" w:rsidRDefault="006F23CB" w:rsidP="00A116ED">
      <w:pPr>
        <w:rPr>
          <w:rFonts w:ascii="Times New Roman" w:hAnsi="Times New Roman" w:cs="Times New Roman"/>
          <w:iCs/>
        </w:rPr>
      </w:pPr>
    </w:p>
    <w:p w14:paraId="14BD6C10" w14:textId="77777777" w:rsidR="006F23CB" w:rsidRDefault="006F23CB" w:rsidP="00A116ED">
      <w:pPr>
        <w:rPr>
          <w:rFonts w:ascii="Times New Roman" w:hAnsi="Times New Roman" w:cs="Times New Roman"/>
          <w:iCs/>
        </w:rPr>
      </w:pPr>
    </w:p>
    <w:p w14:paraId="305D7E93" w14:textId="5336E36C" w:rsidR="00A116ED" w:rsidRPr="00EA4F49" w:rsidRDefault="00A116ED" w:rsidP="00A116ED">
      <w:pPr>
        <w:rPr>
          <w:rFonts w:ascii="Times New Roman" w:hAnsi="Times New Roman" w:cs="Times New Roman"/>
          <w:i/>
        </w:rPr>
      </w:pPr>
      <w:proofErr w:type="spellStart"/>
      <w:r w:rsidRPr="00EA4F49">
        <w:rPr>
          <w:rFonts w:ascii="Times New Roman" w:hAnsi="Times New Roman" w:cs="Times New Roman"/>
          <w:i/>
        </w:rPr>
        <w:t>Cardiac</w:t>
      </w:r>
      <w:proofErr w:type="spellEnd"/>
      <w:r w:rsidRPr="00EA4F49">
        <w:rPr>
          <w:rFonts w:ascii="Times New Roman" w:hAnsi="Times New Roman" w:cs="Times New Roman"/>
          <w:i/>
        </w:rPr>
        <w:t xml:space="preserve"> </w:t>
      </w:r>
      <w:proofErr w:type="spellStart"/>
      <w:r w:rsidR="00A4064F" w:rsidRPr="00EA4F49">
        <w:rPr>
          <w:rFonts w:ascii="Times New Roman" w:hAnsi="Times New Roman" w:cs="Times New Roman"/>
          <w:i/>
        </w:rPr>
        <w:t>ultrasound</w:t>
      </w:r>
      <w:proofErr w:type="spellEnd"/>
    </w:p>
    <w:p w14:paraId="0DCD9D21" w14:textId="77777777" w:rsidR="00A116ED" w:rsidRPr="00B167CF" w:rsidRDefault="00A116ED" w:rsidP="00A116ED">
      <w:pPr>
        <w:rPr>
          <w:rFonts w:ascii="Times New Roman" w:hAnsi="Times New Roman" w:cs="Times New Roman"/>
          <w:i/>
        </w:rPr>
      </w:pPr>
    </w:p>
    <w:tbl>
      <w:tblPr>
        <w:tblStyle w:val="Grilledutableau"/>
        <w:tblW w:w="971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1559"/>
        <w:gridCol w:w="851"/>
        <w:gridCol w:w="1285"/>
        <w:gridCol w:w="1055"/>
      </w:tblGrid>
      <w:tr w:rsidR="00A116ED" w:rsidRPr="00B167CF" w14:paraId="3724CD45" w14:textId="77777777" w:rsidTr="002C6B9B">
        <w:trPr>
          <w:trHeight w:val="653"/>
        </w:trPr>
        <w:tc>
          <w:tcPr>
            <w:tcW w:w="4395" w:type="dxa"/>
          </w:tcPr>
          <w:p w14:paraId="56E5CB50" w14:textId="5EA08DD3" w:rsidR="00A116ED" w:rsidRP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602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>I am confident in evaluation skills for cardiac systolic function</w:t>
            </w:r>
          </w:p>
        </w:tc>
        <w:tc>
          <w:tcPr>
            <w:tcW w:w="567" w:type="dxa"/>
          </w:tcPr>
          <w:p w14:paraId="48B5A470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B72377F" w14:textId="52B94574" w:rsidR="00A116ED" w:rsidRPr="00B167CF" w:rsidRDefault="006F23CB" w:rsidP="00A4064F">
            <w:pPr>
              <w:ind w:left="-473"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4064F">
              <w:rPr>
                <w:rFonts w:ascii="Times New Roman" w:hAnsi="Times New Roman" w:cs="Times New Roman"/>
              </w:rPr>
              <w:t xml:space="preserve">             </w:t>
            </w:r>
            <w:r w:rsidR="00A116ED"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7C80908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5" w:type="dxa"/>
          </w:tcPr>
          <w:p w14:paraId="000F6887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5" w:type="dxa"/>
          </w:tcPr>
          <w:p w14:paraId="6A29B6BE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  <w:p w14:paraId="5D547D9A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0D63579D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0B4F8159" w14:textId="77777777" w:rsidTr="002C6B9B">
        <w:trPr>
          <w:trHeight w:val="693"/>
        </w:trPr>
        <w:tc>
          <w:tcPr>
            <w:tcW w:w="4395" w:type="dxa"/>
          </w:tcPr>
          <w:p w14:paraId="24BC2A56" w14:textId="3CC7CD69" w:rsid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602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>I am confident in evaluation skills for heart chambers size (RV/</w:t>
            </w:r>
            <w:r>
              <w:rPr>
                <w:rFonts w:ascii="Times New Roman" w:hAnsi="Times New Roman" w:cs="Times New Roman"/>
                <w:lang w:val="en-US"/>
              </w:rPr>
              <w:t>LV</w:t>
            </w:r>
            <w:r w:rsidRPr="00A116ED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69B24F27" w14:textId="77777777" w:rsidR="00A116ED" w:rsidRPr="00A116ED" w:rsidRDefault="00A116ED" w:rsidP="00A4064F">
            <w:pPr>
              <w:pStyle w:val="Paragraphedeliste"/>
              <w:ind w:left="360" w:right="602"/>
              <w:rPr>
                <w:rFonts w:ascii="Times New Roman" w:hAnsi="Times New Roman" w:cs="Times New Roman"/>
                <w:lang w:val="en-US"/>
              </w:rPr>
            </w:pPr>
          </w:p>
          <w:p w14:paraId="7CAF8DAA" w14:textId="77777777" w:rsid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602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inferior vena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cava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3CCC7F4" w14:textId="77777777" w:rsidR="00A116ED" w:rsidRPr="00A116ED" w:rsidRDefault="00A116ED" w:rsidP="00A4064F">
            <w:pPr>
              <w:pStyle w:val="Paragraphedeliste"/>
              <w:ind w:right="602"/>
              <w:rPr>
                <w:rFonts w:ascii="Times New Roman" w:hAnsi="Times New Roman" w:cs="Times New Roman"/>
                <w:lang w:val="en-US"/>
              </w:rPr>
            </w:pPr>
          </w:p>
          <w:p w14:paraId="04BB92EC" w14:textId="77777777" w:rsidR="00A116ED" w:rsidRPr="00A116ED" w:rsidRDefault="00A116ED" w:rsidP="00A4064F">
            <w:pPr>
              <w:pStyle w:val="Paragraphedeliste"/>
              <w:numPr>
                <w:ilvl w:val="0"/>
                <w:numId w:val="3"/>
              </w:numPr>
              <w:ind w:right="602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pericardial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effusion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9E3A27D" w14:textId="16AECE1B" w:rsidR="00A116ED" w:rsidRPr="00A116ED" w:rsidRDefault="00A116ED" w:rsidP="00A4064F">
            <w:pPr>
              <w:ind w:right="60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0BFCF38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  <w:p w14:paraId="1D43800D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6B25A8B9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058E512A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1958E3A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5D45ED63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4CDD67C2" w14:textId="5EB0CF3F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7F3AB6E" w14:textId="0BA465EC" w:rsidR="00A116ED" w:rsidRDefault="006F23CB" w:rsidP="00A4064F">
            <w:pPr>
              <w:ind w:left="-473"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4064F">
              <w:rPr>
                <w:rFonts w:ascii="Times New Roman" w:hAnsi="Times New Roman" w:cs="Times New Roman"/>
              </w:rPr>
              <w:t xml:space="preserve">             </w:t>
            </w:r>
            <w:r w:rsidR="00A116ED" w:rsidRPr="00B167CF">
              <w:rPr>
                <w:rFonts w:ascii="Times New Roman" w:hAnsi="Times New Roman" w:cs="Times New Roman"/>
              </w:rPr>
              <w:t>2</w:t>
            </w:r>
          </w:p>
          <w:p w14:paraId="12D769A3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27604E13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002F3BBD" w14:textId="2BDADC18" w:rsidR="00A116ED" w:rsidRDefault="006F23CB" w:rsidP="00A4064F">
            <w:pPr>
              <w:ind w:left="-473"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4064F">
              <w:rPr>
                <w:rFonts w:ascii="Times New Roman" w:hAnsi="Times New Roman" w:cs="Times New Roman"/>
              </w:rPr>
              <w:t xml:space="preserve">             </w:t>
            </w:r>
            <w:r w:rsidR="00A116ED">
              <w:rPr>
                <w:rFonts w:ascii="Times New Roman" w:hAnsi="Times New Roman" w:cs="Times New Roman"/>
              </w:rPr>
              <w:t>2</w:t>
            </w:r>
          </w:p>
          <w:p w14:paraId="182B5545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44215E5F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64E248DA" w14:textId="741A5C1C" w:rsidR="00A116ED" w:rsidRPr="00B167CF" w:rsidRDefault="006F23CB" w:rsidP="00A4064F">
            <w:pPr>
              <w:ind w:left="-473" w:right="-3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A4064F">
              <w:rPr>
                <w:rFonts w:ascii="Times New Roman" w:hAnsi="Times New Roman" w:cs="Times New Roman"/>
              </w:rPr>
              <w:t xml:space="preserve">              </w:t>
            </w:r>
            <w:r w:rsidR="00A116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F47EAE0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  <w:p w14:paraId="5EF52728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633E7A30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5E4B9598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2A146B9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1BDA64CA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5811C90E" w14:textId="2459607E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5" w:type="dxa"/>
          </w:tcPr>
          <w:p w14:paraId="4DE4B0F6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  <w:p w14:paraId="2D44FCFC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7C86F232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14C88066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6A29C6A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5635A06A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3D5B1393" w14:textId="6257DC45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5" w:type="dxa"/>
          </w:tcPr>
          <w:p w14:paraId="6A0AC10C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  <w:p w14:paraId="1F9ED9DD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4CB62AFD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14981CC9" w14:textId="2A950AC9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590F7A8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0CC725E6" w14:textId="77777777" w:rsidR="00A116ED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286D2BFB" w14:textId="7F3D0636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99CD09C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  <w:p w14:paraId="4FFBD60D" w14:textId="77777777" w:rsidR="00A116ED" w:rsidRPr="00B167CF" w:rsidRDefault="00A116ED" w:rsidP="00A4064F">
            <w:pPr>
              <w:ind w:left="-473" w:right="-38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F2F0C1" w14:textId="77777777" w:rsidR="006F23CB" w:rsidRDefault="006F23CB" w:rsidP="00A116ED">
      <w:pPr>
        <w:rPr>
          <w:rFonts w:ascii="Times New Roman" w:hAnsi="Times New Roman" w:cs="Times New Roman"/>
          <w:iCs/>
        </w:rPr>
      </w:pPr>
    </w:p>
    <w:p w14:paraId="16436019" w14:textId="77777777" w:rsidR="006F23CB" w:rsidRDefault="006F23CB" w:rsidP="00A116ED">
      <w:pPr>
        <w:rPr>
          <w:rFonts w:ascii="Times New Roman" w:hAnsi="Times New Roman" w:cs="Times New Roman"/>
          <w:iCs/>
        </w:rPr>
      </w:pPr>
    </w:p>
    <w:p w14:paraId="6D9652BE" w14:textId="1F8919C5" w:rsidR="00A116ED" w:rsidRPr="00EA4F49" w:rsidRDefault="00A116ED" w:rsidP="00A116ED">
      <w:pPr>
        <w:rPr>
          <w:rFonts w:ascii="Times New Roman" w:hAnsi="Times New Roman" w:cs="Times New Roman"/>
          <w:i/>
        </w:rPr>
      </w:pPr>
      <w:proofErr w:type="spellStart"/>
      <w:r w:rsidRPr="00EA4F49">
        <w:rPr>
          <w:rFonts w:ascii="Times New Roman" w:hAnsi="Times New Roman" w:cs="Times New Roman"/>
          <w:i/>
        </w:rPr>
        <w:t>Pulmonary</w:t>
      </w:r>
      <w:proofErr w:type="spellEnd"/>
      <w:r w:rsidRPr="00EA4F49">
        <w:rPr>
          <w:rFonts w:ascii="Times New Roman" w:hAnsi="Times New Roman" w:cs="Times New Roman"/>
          <w:i/>
        </w:rPr>
        <w:t xml:space="preserve"> </w:t>
      </w:r>
      <w:proofErr w:type="spellStart"/>
      <w:r w:rsidR="00A4064F" w:rsidRPr="00EA4F49">
        <w:rPr>
          <w:rFonts w:ascii="Times New Roman" w:hAnsi="Times New Roman" w:cs="Times New Roman"/>
          <w:i/>
        </w:rPr>
        <w:t>ultrasound</w:t>
      </w:r>
      <w:proofErr w:type="spellEnd"/>
      <w:r w:rsidR="00A4064F" w:rsidRPr="00EA4F49">
        <w:rPr>
          <w:rFonts w:ascii="Times New Roman" w:hAnsi="Times New Roman" w:cs="Times New Roman"/>
          <w:i/>
        </w:rPr>
        <w:t xml:space="preserve"> </w:t>
      </w:r>
    </w:p>
    <w:p w14:paraId="3AF14446" w14:textId="77777777" w:rsidR="00A116ED" w:rsidRPr="00B167CF" w:rsidRDefault="00A116ED" w:rsidP="00A116ED">
      <w:pPr>
        <w:rPr>
          <w:rFonts w:ascii="Times New Roman" w:hAnsi="Times New Roman" w:cs="Times New Roman"/>
          <w:iCs/>
        </w:rPr>
      </w:pPr>
    </w:p>
    <w:tbl>
      <w:tblPr>
        <w:tblStyle w:val="Grilledutableau"/>
        <w:tblW w:w="9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41"/>
        <w:gridCol w:w="993"/>
        <w:gridCol w:w="993"/>
        <w:gridCol w:w="993"/>
        <w:gridCol w:w="1055"/>
      </w:tblGrid>
      <w:tr w:rsidR="00A116ED" w:rsidRPr="00B167CF" w14:paraId="35829630" w14:textId="77777777" w:rsidTr="002C6B9B">
        <w:trPr>
          <w:trHeight w:val="653"/>
        </w:trPr>
        <w:tc>
          <w:tcPr>
            <w:tcW w:w="4395" w:type="dxa"/>
          </w:tcPr>
          <w:p w14:paraId="10B1A1C8" w14:textId="77777777" w:rsidR="00A116ED" w:rsidRPr="00A116ED" w:rsidRDefault="00A116ED" w:rsidP="006F23CB">
            <w:pPr>
              <w:pStyle w:val="Paragraphedeliste"/>
              <w:numPr>
                <w:ilvl w:val="0"/>
                <w:numId w:val="3"/>
              </w:numPr>
              <w:ind w:right="744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pleural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effusion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E06D1C2" w14:textId="77777777" w:rsidR="00A116ED" w:rsidRPr="00A116ED" w:rsidRDefault="00A116ED" w:rsidP="006F23CB">
            <w:pPr>
              <w:pStyle w:val="Paragraphedeliste"/>
              <w:ind w:left="360" w:right="74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</w:tcPr>
          <w:p w14:paraId="36A9A877" w14:textId="77777777" w:rsidR="00A116ED" w:rsidRPr="00B167CF" w:rsidRDefault="00A116ED" w:rsidP="006F23CB">
            <w:pPr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25B09E6C" w14:textId="77777777" w:rsidR="00A116ED" w:rsidRPr="00B167CF" w:rsidRDefault="00A116ED" w:rsidP="006F23CB">
            <w:pPr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3BA49C3" w14:textId="7432D976" w:rsidR="00A116ED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116ED"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1CAC7DFB" w14:textId="37E66179" w:rsidR="00A116ED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116ED"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5" w:type="dxa"/>
          </w:tcPr>
          <w:p w14:paraId="2069CC3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  <w:p w14:paraId="15CD39F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D36AC7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14958DDD" w14:textId="77777777" w:rsidTr="002C6B9B">
        <w:trPr>
          <w:trHeight w:val="693"/>
        </w:trPr>
        <w:tc>
          <w:tcPr>
            <w:tcW w:w="4395" w:type="dxa"/>
          </w:tcPr>
          <w:p w14:paraId="67ADEE5C" w14:textId="6DCF833F" w:rsidR="00A116ED" w:rsidRDefault="00A116ED" w:rsidP="006F23CB">
            <w:pPr>
              <w:pStyle w:val="Paragraphedeliste"/>
              <w:numPr>
                <w:ilvl w:val="0"/>
                <w:numId w:val="3"/>
              </w:numPr>
              <w:ind w:right="744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interstitial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syndrome</w:t>
            </w:r>
            <w:proofErr w:type="gramEnd"/>
          </w:p>
          <w:p w14:paraId="4210E306" w14:textId="77777777" w:rsidR="00A116ED" w:rsidRDefault="00A116ED" w:rsidP="006F23CB">
            <w:pPr>
              <w:pStyle w:val="Paragraphedeliste"/>
              <w:ind w:left="360" w:right="744"/>
              <w:rPr>
                <w:rFonts w:ascii="Times New Roman" w:hAnsi="Times New Roman" w:cs="Times New Roman"/>
                <w:lang w:val="en-US"/>
              </w:rPr>
            </w:pPr>
          </w:p>
          <w:p w14:paraId="0DF0D394" w14:textId="38C90ECC" w:rsidR="00A116ED" w:rsidRPr="006F23CB" w:rsidRDefault="00A116ED" w:rsidP="006F23CB">
            <w:pPr>
              <w:pStyle w:val="Paragraphedeliste"/>
              <w:numPr>
                <w:ilvl w:val="0"/>
                <w:numId w:val="3"/>
              </w:numPr>
              <w:ind w:right="744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pneumothorax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191B59B" w14:textId="77777777" w:rsidR="00A116ED" w:rsidRPr="00A116ED" w:rsidRDefault="00A116ED" w:rsidP="006F23CB">
            <w:pPr>
              <w:pStyle w:val="Paragraphedeliste"/>
              <w:ind w:left="360" w:right="744"/>
              <w:rPr>
                <w:rFonts w:ascii="Times New Roman" w:hAnsi="Times New Roman" w:cs="Times New Roman"/>
                <w:lang w:val="en-US"/>
              </w:rPr>
            </w:pPr>
          </w:p>
          <w:p w14:paraId="6FCD4A3C" w14:textId="1234C122" w:rsidR="00A116ED" w:rsidRPr="00A116ED" w:rsidRDefault="00A116ED" w:rsidP="006F23CB">
            <w:pPr>
              <w:pStyle w:val="Paragraphedeliste"/>
              <w:numPr>
                <w:ilvl w:val="0"/>
                <w:numId w:val="3"/>
              </w:numPr>
              <w:ind w:right="744"/>
              <w:rPr>
                <w:rFonts w:ascii="Times New Roman" w:hAnsi="Times New Roman" w:cs="Times New Roman"/>
                <w:lang w:val="en-US"/>
              </w:rPr>
            </w:pPr>
            <w:r w:rsidRPr="00A116ED">
              <w:rPr>
                <w:rFonts w:ascii="Times New Roman" w:hAnsi="Times New Roman" w:cs="Times New Roman"/>
                <w:lang w:val="en-US"/>
              </w:rPr>
              <w:t xml:space="preserve">I am confident in evaluation skills for </w:t>
            </w:r>
            <w:proofErr w:type="gramStart"/>
            <w:r w:rsidRPr="00A116ED">
              <w:rPr>
                <w:rFonts w:ascii="Times New Roman" w:hAnsi="Times New Roman" w:cs="Times New Roman"/>
                <w:lang w:val="en-US"/>
              </w:rPr>
              <w:t>consolidation</w:t>
            </w:r>
            <w:proofErr w:type="gramEnd"/>
            <w:r w:rsidRPr="00A116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083C342" w14:textId="77777777" w:rsidR="00A116ED" w:rsidRPr="00A116ED" w:rsidRDefault="00A116ED" w:rsidP="006F23CB">
            <w:pPr>
              <w:pStyle w:val="Paragraphedeliste"/>
              <w:ind w:left="360" w:right="74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</w:tcPr>
          <w:p w14:paraId="224518C3" w14:textId="77777777" w:rsidR="00A116ED" w:rsidRDefault="00A116ED" w:rsidP="006F23CB">
            <w:pPr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  <w:p w14:paraId="0890D3CA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6FF38B9D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0F47DC7B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4743602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36AFAB9A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19E6A035" w14:textId="0C56F33D" w:rsidR="006F23CB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DC9EEF9" w14:textId="77777777" w:rsidR="00A116ED" w:rsidRDefault="00A116ED" w:rsidP="006F23CB">
            <w:pPr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  <w:p w14:paraId="3AEBBCF8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130A05A5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70E89D39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5AFD592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6FDA025E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3F9CD3F1" w14:textId="1999B3F5" w:rsidR="006F23CB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1DCC566" w14:textId="53A6A457" w:rsidR="00A116ED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116ED" w:rsidRPr="00B167CF">
              <w:rPr>
                <w:rFonts w:ascii="Times New Roman" w:hAnsi="Times New Roman" w:cs="Times New Roman"/>
              </w:rPr>
              <w:t>3</w:t>
            </w:r>
          </w:p>
          <w:p w14:paraId="52717063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19F55F05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09C4881E" w14:textId="47985448" w:rsidR="006F23CB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 </w:t>
            </w:r>
          </w:p>
          <w:p w14:paraId="37525F82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61A0C857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7E7B9159" w14:textId="4B320EFC" w:rsidR="006F23CB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993" w:type="dxa"/>
          </w:tcPr>
          <w:p w14:paraId="0C07A7DB" w14:textId="458BF0D5" w:rsidR="00A116ED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116ED" w:rsidRPr="00B167CF">
              <w:rPr>
                <w:rFonts w:ascii="Times New Roman" w:hAnsi="Times New Roman" w:cs="Times New Roman"/>
              </w:rPr>
              <w:t>4</w:t>
            </w:r>
          </w:p>
          <w:p w14:paraId="6C9746F7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142210EC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3F1BB30F" w14:textId="507D97C6" w:rsidR="006F23CB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</w:t>
            </w:r>
          </w:p>
          <w:p w14:paraId="37B54523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2AF9703C" w14:textId="77777777" w:rsidR="006F23CB" w:rsidRDefault="006F23CB" w:rsidP="006F23CB">
            <w:pPr>
              <w:rPr>
                <w:rFonts w:ascii="Times New Roman" w:hAnsi="Times New Roman" w:cs="Times New Roman"/>
              </w:rPr>
            </w:pPr>
          </w:p>
          <w:p w14:paraId="65840A80" w14:textId="53CA4141" w:rsidR="006F23CB" w:rsidRPr="00B167CF" w:rsidRDefault="006F23CB" w:rsidP="006F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</w:t>
            </w:r>
          </w:p>
        </w:tc>
        <w:tc>
          <w:tcPr>
            <w:tcW w:w="1055" w:type="dxa"/>
          </w:tcPr>
          <w:p w14:paraId="1593C46B" w14:textId="77777777" w:rsidR="00A116ED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  <w:p w14:paraId="67B515BE" w14:textId="77777777" w:rsidR="006F23CB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597E51C" w14:textId="77777777" w:rsidR="006F23CB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C4BE2E6" w14:textId="4B85FE24" w:rsidR="006F23CB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3C15A62" w14:textId="77777777" w:rsidR="006F23CB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3E12246" w14:textId="77777777" w:rsidR="006F23CB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84B41E5" w14:textId="0A2BCB55" w:rsidR="006F23CB" w:rsidRPr="00B167CF" w:rsidRDefault="006F23CB" w:rsidP="002C6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60E2F04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D28782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3086C114" w14:textId="77777777" w:rsidTr="002C6B9B">
        <w:trPr>
          <w:gridAfter w:val="5"/>
          <w:wAfter w:w="5175" w:type="dxa"/>
          <w:trHeight w:val="653"/>
        </w:trPr>
        <w:tc>
          <w:tcPr>
            <w:tcW w:w="4395" w:type="dxa"/>
          </w:tcPr>
          <w:p w14:paraId="114D7EFE" w14:textId="77777777" w:rsidR="00A116ED" w:rsidRPr="00A116ED" w:rsidRDefault="00A116ED" w:rsidP="00A116ED">
            <w:pPr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27829747" w14:textId="77777777" w:rsidTr="002C6B9B">
        <w:trPr>
          <w:gridAfter w:val="5"/>
          <w:wAfter w:w="5175" w:type="dxa"/>
          <w:trHeight w:val="653"/>
        </w:trPr>
        <w:tc>
          <w:tcPr>
            <w:tcW w:w="4395" w:type="dxa"/>
          </w:tcPr>
          <w:p w14:paraId="5BAFE561" w14:textId="77777777" w:rsidR="00A116ED" w:rsidRPr="00A116ED" w:rsidRDefault="00A116ED" w:rsidP="00A116ED">
            <w:pPr>
              <w:rPr>
                <w:rFonts w:ascii="Times New Roman" w:hAnsi="Times New Roman" w:cs="Times New Roman"/>
              </w:rPr>
            </w:pPr>
          </w:p>
        </w:tc>
      </w:tr>
    </w:tbl>
    <w:p w14:paraId="060E5E3C" w14:textId="61506A62" w:rsidR="00A116ED" w:rsidRPr="00B167CF" w:rsidRDefault="00A116ED" w:rsidP="00A116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167CF">
        <w:rPr>
          <w:rFonts w:ascii="Times New Roman" w:hAnsi="Times New Roman" w:cs="Times New Roman"/>
          <w:b/>
          <w:bCs/>
          <w:lang w:val="en-US"/>
        </w:rPr>
        <w:lastRenderedPageBreak/>
        <w:t>Supplementary Table 2. Expert assessment tool</w:t>
      </w:r>
    </w:p>
    <w:p w14:paraId="7041E5A8" w14:textId="77777777" w:rsidR="00A116ED" w:rsidRPr="00B167CF" w:rsidRDefault="00A116ED" w:rsidP="00A116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7EABFE" w14:textId="0ABB1C9F" w:rsidR="00A116ED" w:rsidRPr="00B167CF" w:rsidRDefault="00906B9A" w:rsidP="00A116E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enerals </w:t>
      </w:r>
      <w:proofErr w:type="spellStart"/>
      <w:r>
        <w:rPr>
          <w:rFonts w:ascii="Times New Roman" w:hAnsi="Times New Roman" w:cs="Times New Roman"/>
          <w:sz w:val="22"/>
          <w:szCs w:val="22"/>
        </w:rPr>
        <w:t>skill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Grilledutableau"/>
        <w:tblW w:w="9210" w:type="dxa"/>
        <w:tblLayout w:type="fixed"/>
        <w:tblLook w:val="04A0" w:firstRow="1" w:lastRow="0" w:firstColumn="1" w:lastColumn="0" w:noHBand="0" w:noVBand="1"/>
      </w:tblPr>
      <w:tblGrid>
        <w:gridCol w:w="3257"/>
        <w:gridCol w:w="1984"/>
        <w:gridCol w:w="1985"/>
        <w:gridCol w:w="1984"/>
      </w:tblGrid>
      <w:tr w:rsidR="00A116ED" w:rsidRPr="00116B53" w14:paraId="1653A733" w14:textId="77777777" w:rsidTr="002C6B9B">
        <w:trPr>
          <w:trHeight w:val="91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06A4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937A" w14:textId="5AF65D30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Skills acquired for </w:t>
            </w: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RTAIN </w:t>
            </w:r>
            <w:r w:rsidRPr="00906B9A">
              <w:rPr>
                <w:rFonts w:ascii="Times New Roman" w:hAnsi="Times New Roman" w:cs="Times New Roman"/>
                <w:lang w:val="en-US"/>
              </w:rPr>
              <w:t>criter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67741" w14:textId="536464FE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Skills acquired for </w:t>
            </w: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MOST</w:t>
            </w:r>
            <w:r w:rsidRPr="00906B9A">
              <w:rPr>
                <w:rFonts w:ascii="Times New Roman" w:hAnsi="Times New Roman" w:cs="Times New Roman"/>
                <w:lang w:val="en-US"/>
              </w:rPr>
              <w:t xml:space="preserve"> criter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BA7A" w14:textId="147516A5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Skills acquired for </w:t>
            </w: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  <w:r w:rsidRPr="00906B9A">
              <w:rPr>
                <w:rFonts w:ascii="Times New Roman" w:hAnsi="Times New Roman" w:cs="Times New Roman"/>
                <w:lang w:val="en-US"/>
              </w:rPr>
              <w:t xml:space="preserve"> criteria</w:t>
            </w:r>
          </w:p>
        </w:tc>
      </w:tr>
      <w:tr w:rsidR="00A116ED" w:rsidRPr="00B167CF" w14:paraId="29735D60" w14:textId="77777777" w:rsidTr="002C6B9B">
        <w:trPr>
          <w:trHeight w:val="170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92C4" w14:textId="77777777" w:rsidR="00906B9A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Preparation</w:t>
            </w:r>
          </w:p>
          <w:p w14:paraId="59743840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- Patient &amp; scanner positioning</w:t>
            </w:r>
          </w:p>
          <w:p w14:paraId="5A9EE14A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Probe selection </w:t>
            </w:r>
          </w:p>
          <w:p w14:paraId="70EAA425" w14:textId="1C35BF42" w:rsidR="00A116ED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- Initial pre-settings (choosing the right mod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159A" w14:textId="77777777" w:rsidR="00A116ED" w:rsidRPr="00906B9A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51A004" w14:textId="77777777" w:rsidR="00A116ED" w:rsidRPr="00906B9A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74A906" w14:textId="77777777" w:rsidR="00A116ED" w:rsidRPr="00906B9A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85107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65E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E10F8C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C24052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CE607A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14A5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54DEB4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94816C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D9EA02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</w:tr>
      <w:tr w:rsidR="00A116ED" w:rsidRPr="00B167CF" w14:paraId="18724755" w14:textId="77777777" w:rsidTr="002C6B9B">
        <w:trPr>
          <w:trHeight w:val="230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63B27" w14:textId="77777777" w:rsidR="00906B9A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Image acquisition</w:t>
            </w:r>
          </w:p>
          <w:p w14:paraId="00B80E5B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- Positioning the probe in the hand</w:t>
            </w:r>
          </w:p>
          <w:p w14:paraId="300B5B9A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Identification of anatomical landmarks </w:t>
            </w:r>
          </w:p>
          <w:p w14:paraId="3EC5F2AC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- Smooth movements</w:t>
            </w:r>
          </w:p>
          <w:p w14:paraId="553BF6E9" w14:textId="4AFB79A7" w:rsidR="00A116ED" w:rsidRPr="00906B9A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06B9A">
              <w:rPr>
                <w:rFonts w:ascii="Times New Roman" w:hAnsi="Times New Roman" w:cs="Times New Roman"/>
              </w:rPr>
              <w:t>Appropriate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</w:rPr>
              <w:t>measurement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299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E54D46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76677E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1136B2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102AFE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161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9B74C6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7FABFA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996E79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D3EA29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002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4394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B99E1F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97E8E5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72819C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</w:tr>
      <w:tr w:rsidR="00A116ED" w:rsidRPr="00B167CF" w14:paraId="7D2A109D" w14:textId="77777777" w:rsidTr="00906B9A">
        <w:trPr>
          <w:trHeight w:val="176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4848" w14:textId="77777777" w:rsidR="00906B9A" w:rsidRPr="00906B9A" w:rsidRDefault="00A116ED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06B9A" w:rsidRPr="00906B9A">
              <w:rPr>
                <w:rFonts w:ascii="Times New Roman" w:hAnsi="Times New Roman" w:cs="Times New Roman"/>
                <w:b/>
                <w:bCs/>
                <w:lang w:val="en-US"/>
              </w:rPr>
              <w:t>Image optimization</w:t>
            </w:r>
          </w:p>
          <w:p w14:paraId="7E1EAEEB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Area of interest centering </w:t>
            </w:r>
          </w:p>
          <w:p w14:paraId="7A29797C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Overall image quality </w:t>
            </w:r>
          </w:p>
          <w:p w14:paraId="1E6A6754" w14:textId="5DE1B6D3" w:rsidR="00A116ED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- Optimization of settings (depth, ga</w:t>
            </w:r>
            <w:r>
              <w:rPr>
                <w:rFonts w:ascii="Times New Roman" w:hAnsi="Times New Roman" w:cs="Times New Roman"/>
                <w:lang w:val="en-US"/>
              </w:rPr>
              <w:t>i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CEEA" w14:textId="77777777" w:rsidR="00A116ED" w:rsidRPr="00906B9A" w:rsidRDefault="00A116ED" w:rsidP="00906B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B0D934" w14:textId="77777777" w:rsidR="00A116ED" w:rsidRPr="00906B9A" w:rsidRDefault="00A116ED" w:rsidP="00906B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894C7A" w14:textId="77777777" w:rsidR="00A116ED" w:rsidRPr="00906B9A" w:rsidRDefault="00A116ED" w:rsidP="00906B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07653D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B60C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042B9885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1786D599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338E4262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8935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4ABDADC4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69C00740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</w:p>
          <w:p w14:paraId="508E4641" w14:textId="77777777" w:rsidR="00A116ED" w:rsidRPr="00B167CF" w:rsidRDefault="00A116ED" w:rsidP="00906B9A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</w:tr>
      <w:tr w:rsidR="00A116ED" w:rsidRPr="00B167CF" w14:paraId="167D4551" w14:textId="77777777" w:rsidTr="002C6B9B">
        <w:trPr>
          <w:trHeight w:val="99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F0B8" w14:textId="77777777" w:rsidR="00906B9A" w:rsidRPr="00906B9A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Clinical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integration</w:t>
            </w:r>
            <w:proofErr w:type="spellEnd"/>
          </w:p>
          <w:p w14:paraId="26611ABD" w14:textId="7E2F9530" w:rsidR="00A116ED" w:rsidRPr="00906B9A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06B9A">
              <w:rPr>
                <w:rFonts w:ascii="Times New Roman" w:hAnsi="Times New Roman" w:cs="Times New Roman"/>
              </w:rPr>
              <w:t>Appropriate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  <w:r w:rsidR="00A116ED" w:rsidRPr="00906B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84F2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4A38324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72BB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78575ED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BE4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7D8E2B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</w:tr>
    </w:tbl>
    <w:p w14:paraId="5ED903EC" w14:textId="77777777" w:rsidR="00A116ED" w:rsidRPr="00B167CF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Grilledutableau"/>
        <w:tblW w:w="9210" w:type="dxa"/>
        <w:tblLayout w:type="fixed"/>
        <w:tblLook w:val="04A0" w:firstRow="1" w:lastRow="0" w:firstColumn="1" w:lastColumn="0" w:noHBand="0" w:noVBand="1"/>
      </w:tblPr>
      <w:tblGrid>
        <w:gridCol w:w="1697"/>
        <w:gridCol w:w="1560"/>
        <w:gridCol w:w="1550"/>
        <w:gridCol w:w="1560"/>
        <w:gridCol w:w="1417"/>
        <w:gridCol w:w="1426"/>
      </w:tblGrid>
      <w:tr w:rsidR="00A116ED" w:rsidRPr="00116B53" w14:paraId="1AF8877E" w14:textId="77777777" w:rsidTr="002C6B9B">
        <w:trPr>
          <w:trHeight w:val="16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6A39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DF5B" w14:textId="74059505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I </w:t>
            </w:r>
            <w:proofErr w:type="gramStart"/>
            <w:r w:rsidRPr="00906B9A">
              <w:rPr>
                <w:rFonts w:ascii="Times New Roman" w:hAnsi="Times New Roman" w:cs="Times New Roman"/>
                <w:lang w:val="en-US"/>
              </w:rPr>
              <w:t>have to</w:t>
            </w:r>
            <w:proofErr w:type="gramEnd"/>
            <w:r w:rsidRPr="00906B9A">
              <w:rPr>
                <w:rFonts w:ascii="Times New Roman" w:hAnsi="Times New Roman" w:cs="Times New Roman"/>
                <w:lang w:val="en-US"/>
              </w:rPr>
              <w:t xml:space="preserve"> do the exam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66F2" w14:textId="2B1F5E9C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Physical intervention would be required (probe repositionin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374B" w14:textId="1517136F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Verbal intervention would be necessa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08F3" w14:textId="5153BEDC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Back-up presence required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F772" w14:textId="3C976ED1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I don't need to be th</w:t>
            </w:r>
            <w:r>
              <w:rPr>
                <w:rFonts w:ascii="Times New Roman" w:hAnsi="Times New Roman" w:cs="Times New Roman"/>
                <w:lang w:val="en-US"/>
              </w:rPr>
              <w:t>ere</w:t>
            </w:r>
          </w:p>
        </w:tc>
      </w:tr>
      <w:tr w:rsidR="00A116ED" w:rsidRPr="00B167CF" w14:paraId="541754DA" w14:textId="77777777" w:rsidTr="002C6B9B">
        <w:trPr>
          <w:trHeight w:val="85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A449" w14:textId="77777777" w:rsidR="00A116ED" w:rsidRPr="00906B9A" w:rsidRDefault="00A116ED" w:rsidP="002C6B9B">
            <w:pPr>
              <w:rPr>
                <w:rFonts w:ascii="Times New Roman" w:hAnsi="Times New Roman" w:cs="Times New Roman"/>
                <w:lang w:val="en-US"/>
              </w:rPr>
            </w:pPr>
          </w:p>
          <w:p w14:paraId="081565F8" w14:textId="76E33083" w:rsidR="00A116ED" w:rsidRPr="00B167CF" w:rsidRDefault="00A116ED" w:rsidP="002C6B9B">
            <w:pPr>
              <w:rPr>
                <w:rFonts w:ascii="Times New Roman" w:hAnsi="Times New Roman" w:cs="Times New Roman"/>
                <w:b/>
                <w:bCs/>
              </w:rPr>
            </w:pPr>
            <w:r w:rsidRPr="00B167CF">
              <w:rPr>
                <w:rFonts w:ascii="Times New Roman" w:hAnsi="Times New Roman" w:cs="Times New Roman"/>
                <w:b/>
                <w:bCs/>
              </w:rPr>
              <w:t>Autonom</w:t>
            </w:r>
            <w:r w:rsidR="00906B9A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840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0D5FAF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F4E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EA8E7D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D2D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94D505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BEB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B71AF3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0CC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D6202E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</w:tbl>
    <w:p w14:paraId="1E1F1AB8" w14:textId="77777777" w:rsidR="00A116ED" w:rsidRPr="00B167CF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p w14:paraId="2A50D16C" w14:textId="77777777" w:rsidR="00A116ED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p w14:paraId="32C65E70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4A5C5FA7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0AD25AAA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13A19975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4F8F8CD2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77CC929A" w14:textId="77777777" w:rsidR="00906B9A" w:rsidRPr="00B167CF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797EE822" w14:textId="77777777" w:rsidR="00A116ED" w:rsidRPr="00B167CF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p w14:paraId="4E33D921" w14:textId="3747FE50" w:rsidR="00A116ED" w:rsidRPr="00906B9A" w:rsidRDefault="00906B9A" w:rsidP="00A116E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sz w:val="22"/>
          <w:szCs w:val="22"/>
          <w:lang w:val="en-US"/>
        </w:rPr>
        <w:lastRenderedPageBreak/>
        <w:t>Skills scale for pleuropulmonary ultrasonography</w:t>
      </w:r>
    </w:p>
    <w:p w14:paraId="2181EA8D" w14:textId="77777777" w:rsidR="00906B9A" w:rsidRPr="00906B9A" w:rsidRDefault="00906B9A" w:rsidP="00A116E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7DAAD8" w14:textId="77777777" w:rsidR="00906B9A" w:rsidRPr="00906B9A" w:rsidRDefault="00906B9A" w:rsidP="00906B9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mage acquisition </w:t>
      </w:r>
    </w:p>
    <w:p w14:paraId="29005E94" w14:textId="700FC555" w:rsidR="00A116ED" w:rsidRPr="00906B9A" w:rsidRDefault="00906B9A" w:rsidP="00906B9A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>Please note the image quality for each view according to the scale below:</w:t>
      </w:r>
    </w:p>
    <w:tbl>
      <w:tblPr>
        <w:tblStyle w:val="Grilledutableau"/>
        <w:tblW w:w="9495" w:type="dxa"/>
        <w:tblLayout w:type="fixed"/>
        <w:tblLook w:val="04A0" w:firstRow="1" w:lastRow="0" w:firstColumn="1" w:lastColumn="0" w:noHBand="0" w:noVBand="1"/>
      </w:tblPr>
      <w:tblGrid>
        <w:gridCol w:w="1981"/>
        <w:gridCol w:w="993"/>
        <w:gridCol w:w="1701"/>
        <w:gridCol w:w="851"/>
        <w:gridCol w:w="1559"/>
        <w:gridCol w:w="850"/>
        <w:gridCol w:w="1560"/>
      </w:tblGrid>
      <w:tr w:rsidR="00A116ED" w:rsidRPr="00116B53" w14:paraId="62D00331" w14:textId="77777777" w:rsidTr="002C6B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1C00" w14:textId="77777777" w:rsidR="00A116ED" w:rsidRPr="00906B9A" w:rsidRDefault="00A116ED" w:rsidP="002C6B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3E35F" w14:textId="285F0178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906B9A">
              <w:rPr>
                <w:rFonts w:ascii="Times New Roman" w:hAnsi="Times New Roman" w:cs="Times New Roman"/>
              </w:rPr>
              <w:t xml:space="preserve">ot </w:t>
            </w:r>
            <w:proofErr w:type="spellStart"/>
            <w:r w:rsidRPr="00906B9A">
              <w:rPr>
                <w:rFonts w:ascii="Times New Roman" w:hAnsi="Times New Roman" w:cs="Times New Roman"/>
              </w:rPr>
              <w:t>obtain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9645" w14:textId="2203B54F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6B9A">
              <w:rPr>
                <w:rFonts w:ascii="Times New Roman" w:hAnsi="Times New Roman" w:cs="Times New Roman"/>
              </w:rPr>
              <w:t>Insufficient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</w:rPr>
              <w:t>qualit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97F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3387" w14:textId="14556CCA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Suboptimal </w:t>
            </w:r>
            <w:proofErr w:type="spellStart"/>
            <w:r w:rsidRPr="00906B9A">
              <w:rPr>
                <w:rFonts w:ascii="Times New Roman" w:hAnsi="Times New Roman" w:cs="Times New Roman"/>
              </w:rPr>
              <w:t>qualit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, but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possi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967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0816" w14:textId="10F2A2E8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Good quality and easy to interpret</w:t>
            </w:r>
          </w:p>
        </w:tc>
      </w:tr>
      <w:tr w:rsidR="00A116ED" w:rsidRPr="00B167CF" w14:paraId="4346230F" w14:textId="77777777" w:rsidTr="002C6B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486A" w14:textId="77777777" w:rsidR="00A116ED" w:rsidRPr="00906B9A" w:rsidRDefault="00A116ED" w:rsidP="002C6B9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99F1212" w14:textId="31CDD390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r w:rsidRPr="00906B9A">
              <w:rPr>
                <w:rFonts w:ascii="Times New Roman" w:hAnsi="Times New Roman" w:cs="Times New Roman"/>
                <w:b/>
                <w:bCs/>
              </w:rPr>
              <w:t xml:space="preserve">Pleural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sli</w:t>
            </w:r>
            <w:r w:rsidR="00A31B8D">
              <w:rPr>
                <w:rFonts w:ascii="Times New Roman" w:hAnsi="Times New Roman" w:cs="Times New Roman"/>
                <w:b/>
                <w:bCs/>
              </w:rPr>
              <w:t>ding</w:t>
            </w:r>
            <w:proofErr w:type="spellEnd"/>
          </w:p>
          <w:p w14:paraId="5D466BF7" w14:textId="77777777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D63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52E127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7DC1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E141FE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97F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52D8C0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178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78A8E7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CE0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9F702B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CDB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8F4D2C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05A71342" w14:textId="77777777" w:rsidTr="002C6B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D455" w14:textId="77777777" w:rsidR="00A116ED" w:rsidRPr="00B167CF" w:rsidRDefault="00A116ED" w:rsidP="002C6B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4CACD89" w14:textId="4D807DFF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r w:rsidRPr="00906B9A">
              <w:rPr>
                <w:rFonts w:ascii="Times New Roman" w:hAnsi="Times New Roman" w:cs="Times New Roman"/>
                <w:b/>
                <w:bCs/>
              </w:rPr>
              <w:t xml:space="preserve">Beach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sign</w:t>
            </w:r>
            <w:proofErr w:type="spellEnd"/>
          </w:p>
          <w:p w14:paraId="42220F12" w14:textId="77777777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07F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2A48F0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3E7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3907D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AA5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6AC245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16E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FAAEBC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B97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48EB5F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87C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AC864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04E631C1" w14:textId="77777777" w:rsidTr="002C6B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7276" w14:textId="77777777" w:rsidR="00A116ED" w:rsidRPr="00B167CF" w:rsidRDefault="00A116ED" w:rsidP="002C6B9B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995495C" w14:textId="77777777" w:rsidR="00A116ED" w:rsidRDefault="00906B9A" w:rsidP="002C6B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Costo-diaphragmatic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recess</w:t>
            </w:r>
            <w:proofErr w:type="spellEnd"/>
          </w:p>
          <w:p w14:paraId="6C074B98" w14:textId="5056123E" w:rsidR="00906B9A" w:rsidRPr="00B167CF" w:rsidRDefault="00906B9A" w:rsidP="002C6B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F32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CDC704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FCCC59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EB5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684B53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C2874D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2E7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5BC099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9C999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89E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A42423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AF386B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AD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598DA3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3F7610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1C0C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F5D627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C9756B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</w:tbl>
    <w:p w14:paraId="0E0F5E0E" w14:textId="77777777" w:rsidR="00A116ED" w:rsidRPr="00B167CF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p w14:paraId="7E98079D" w14:textId="77777777" w:rsidR="00A116ED" w:rsidRDefault="00A116ED" w:rsidP="00A116ED">
      <w:pPr>
        <w:rPr>
          <w:rFonts w:ascii="Times New Roman" w:hAnsi="Times New Roman" w:cs="Times New Roman"/>
          <w:sz w:val="22"/>
          <w:szCs w:val="22"/>
        </w:rPr>
      </w:pPr>
    </w:p>
    <w:p w14:paraId="521B813D" w14:textId="77777777" w:rsidR="00906B9A" w:rsidRDefault="00906B9A" w:rsidP="00A116ED">
      <w:pPr>
        <w:rPr>
          <w:rFonts w:ascii="Times New Roman" w:hAnsi="Times New Roman" w:cs="Times New Roman"/>
          <w:sz w:val="22"/>
          <w:szCs w:val="22"/>
        </w:rPr>
      </w:pPr>
    </w:p>
    <w:p w14:paraId="36409AD5" w14:textId="77777777" w:rsidR="00906B9A" w:rsidRPr="00906B9A" w:rsidRDefault="00906B9A" w:rsidP="00906B9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sz w:val="22"/>
          <w:szCs w:val="22"/>
          <w:lang w:val="en-US"/>
        </w:rPr>
        <w:t xml:space="preserve">Cardiac ultrasound competency scale </w:t>
      </w:r>
    </w:p>
    <w:p w14:paraId="6780B652" w14:textId="77777777" w:rsidR="00906B9A" w:rsidRPr="00906B9A" w:rsidRDefault="00906B9A" w:rsidP="00906B9A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4FDF4992" w14:textId="77777777" w:rsidR="00906B9A" w:rsidRPr="00906B9A" w:rsidRDefault="00906B9A" w:rsidP="00906B9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mage acquisition </w:t>
      </w:r>
    </w:p>
    <w:p w14:paraId="6BCC16D6" w14:textId="44164174" w:rsidR="00A116ED" w:rsidRPr="00906B9A" w:rsidRDefault="00906B9A" w:rsidP="00906B9A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>Please rate the image quality for each view according to the scale below:</w:t>
      </w:r>
    </w:p>
    <w:tbl>
      <w:tblPr>
        <w:tblStyle w:val="Grilledutableau"/>
        <w:tblW w:w="8925" w:type="dxa"/>
        <w:tblLayout w:type="fixed"/>
        <w:tblLook w:val="04A0" w:firstRow="1" w:lastRow="0" w:firstColumn="1" w:lastColumn="0" w:noHBand="0" w:noVBand="1"/>
      </w:tblPr>
      <w:tblGrid>
        <w:gridCol w:w="2971"/>
        <w:gridCol w:w="992"/>
        <w:gridCol w:w="1276"/>
        <w:gridCol w:w="567"/>
        <w:gridCol w:w="1276"/>
        <w:gridCol w:w="567"/>
        <w:gridCol w:w="1276"/>
      </w:tblGrid>
      <w:tr w:rsidR="00A116ED" w:rsidRPr="00116B53" w14:paraId="6E549240" w14:textId="77777777" w:rsidTr="002C6B9B">
        <w:trPr>
          <w:trHeight w:val="137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5053C" w14:textId="77777777" w:rsidR="00A116ED" w:rsidRPr="00906B9A" w:rsidRDefault="00A116ED" w:rsidP="002C6B9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7B14" w14:textId="392FD157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906B9A">
              <w:rPr>
                <w:rFonts w:ascii="Times New Roman" w:hAnsi="Times New Roman" w:cs="Times New Roman"/>
              </w:rPr>
              <w:t xml:space="preserve">ot </w:t>
            </w:r>
            <w:proofErr w:type="spellStart"/>
            <w:r w:rsidRPr="00906B9A">
              <w:rPr>
                <w:rFonts w:ascii="Times New Roman" w:hAnsi="Times New Roman" w:cs="Times New Roman"/>
              </w:rPr>
              <w:t>obtain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C9585" w14:textId="545EC378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</w:rPr>
              <w:t>Insufficient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</w:rPr>
              <w:t>qualit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CE5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6380" w14:textId="358B2602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6B9A">
              <w:rPr>
                <w:rFonts w:ascii="Times New Roman" w:hAnsi="Times New Roman" w:cs="Times New Roman"/>
              </w:rPr>
              <w:t xml:space="preserve">Suboptimal </w:t>
            </w:r>
            <w:proofErr w:type="spellStart"/>
            <w:r w:rsidRPr="00906B9A">
              <w:rPr>
                <w:rFonts w:ascii="Times New Roman" w:hAnsi="Times New Roman" w:cs="Times New Roman"/>
              </w:rPr>
              <w:t>qualit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, but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possib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106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8E0CB" w14:textId="636865F8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Good quality and easy to interpret</w:t>
            </w:r>
          </w:p>
        </w:tc>
      </w:tr>
      <w:tr w:rsidR="00A116ED" w:rsidRPr="00B167CF" w14:paraId="73BC4A04" w14:textId="77777777" w:rsidTr="002C6B9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933B" w14:textId="650F4B34" w:rsidR="00906B9A" w:rsidRPr="00906B9A" w:rsidRDefault="00B40F52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arasternal long axis view</w:t>
            </w:r>
          </w:p>
          <w:p w14:paraId="2A2525C3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</w:t>
            </w:r>
            <w:proofErr w:type="spellStart"/>
            <w:r w:rsidRPr="00906B9A">
              <w:rPr>
                <w:rFonts w:ascii="Times New Roman" w:hAnsi="Times New Roman" w:cs="Times New Roman"/>
                <w:lang w:val="en-US"/>
              </w:rPr>
              <w:t>Setpum</w:t>
            </w:r>
            <w:proofErr w:type="spellEnd"/>
            <w:r w:rsidRPr="00906B9A">
              <w:rPr>
                <w:rFonts w:ascii="Times New Roman" w:hAnsi="Times New Roman" w:cs="Times New Roman"/>
                <w:lang w:val="en-US"/>
              </w:rPr>
              <w:t xml:space="preserve"> as horizontal as possible </w:t>
            </w:r>
          </w:p>
          <w:p w14:paraId="6E266FD2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Apex not visible </w:t>
            </w:r>
          </w:p>
          <w:p w14:paraId="539CBE27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Aortic and mitral valves visible  </w:t>
            </w:r>
          </w:p>
          <w:p w14:paraId="072403D8" w14:textId="77777777" w:rsidR="00A116ED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06B9A">
              <w:rPr>
                <w:rFonts w:ascii="Times New Roman" w:hAnsi="Times New Roman" w:cs="Times New Roman"/>
              </w:rPr>
              <w:t>Descending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</w:rPr>
              <w:t>aorta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visible</w:t>
            </w:r>
          </w:p>
          <w:p w14:paraId="5637FB02" w14:textId="3F37C98A" w:rsidR="00906B9A" w:rsidRPr="00906B9A" w:rsidRDefault="00906B9A" w:rsidP="00906B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6C0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12EC68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A83DFE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0322C4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E3C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EA7102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A2461E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CC55F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0BB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4CE738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F3202E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CA5B54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27F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1EECBC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10D639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9B29C2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620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CA2C3A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B38270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43EC13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1EC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F105A3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1616E6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1D56CD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1F5E300F" w14:textId="77777777" w:rsidTr="002C6B9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04C3" w14:textId="4B60BB42" w:rsidR="00906B9A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Parasternal short a</w:t>
            </w:r>
            <w:r w:rsidR="00B40F52">
              <w:rPr>
                <w:rFonts w:ascii="Times New Roman" w:hAnsi="Times New Roman" w:cs="Times New Roman"/>
                <w:b/>
                <w:bCs/>
                <w:lang w:val="en-US"/>
              </w:rPr>
              <w:t>xis view</w:t>
            </w:r>
          </w:p>
          <w:p w14:paraId="609970F3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Round shape of the LV </w:t>
            </w:r>
          </w:p>
          <w:p w14:paraId="798EF862" w14:textId="77777777" w:rsidR="00906B9A" w:rsidRPr="00906B9A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06B9A">
              <w:rPr>
                <w:rFonts w:ascii="Times New Roman" w:hAnsi="Times New Roman" w:cs="Times New Roman"/>
              </w:rPr>
              <w:t>Papillar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muscles visible </w:t>
            </w:r>
          </w:p>
          <w:p w14:paraId="178E34DE" w14:textId="77777777" w:rsidR="00A116ED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RV</w:t>
            </w:r>
            <w:r w:rsidRPr="00906B9A">
              <w:rPr>
                <w:rFonts w:ascii="Times New Roman" w:hAnsi="Times New Roman" w:cs="Times New Roman"/>
              </w:rPr>
              <w:t xml:space="preserve"> visible</w:t>
            </w:r>
          </w:p>
          <w:p w14:paraId="1C67E0A9" w14:textId="7CB59C89" w:rsidR="00906B9A" w:rsidRPr="00906B9A" w:rsidRDefault="00906B9A" w:rsidP="00906B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61D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A10B35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DBD3E4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785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315A60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8F72B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0F9A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3E72CD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6B07A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73B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55CDDE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6B9467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7734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AD711A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7CC448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A0BF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919C33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C61CF6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0013F2A6" w14:textId="77777777" w:rsidTr="002C6B9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186A" w14:textId="6D3512E5" w:rsidR="00906B9A" w:rsidRPr="00906B9A" w:rsidRDefault="00B40F52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pical four-chamber view</w:t>
            </w:r>
          </w:p>
          <w:p w14:paraId="0C4D552E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4 cavities fully visible </w:t>
            </w:r>
          </w:p>
          <w:p w14:paraId="0DC981CF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Tricuspid and mitral valves visible </w:t>
            </w:r>
          </w:p>
          <w:p w14:paraId="0685893E" w14:textId="77777777" w:rsidR="00906B9A" w:rsidRPr="00906B9A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 xml:space="preserve">- Septum vertical and in the center of the image </w:t>
            </w:r>
          </w:p>
          <w:p w14:paraId="167CB3D5" w14:textId="77777777" w:rsidR="00A116ED" w:rsidRDefault="00906B9A" w:rsidP="00906B9A">
            <w:pPr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- TAPSE </w:t>
            </w:r>
            <w:proofErr w:type="spellStart"/>
            <w:r w:rsidRPr="00906B9A">
              <w:rPr>
                <w:rFonts w:ascii="Times New Roman" w:hAnsi="Times New Roman" w:cs="Times New Roman"/>
              </w:rPr>
              <w:t>measurement</w:t>
            </w:r>
            <w:proofErr w:type="spellEnd"/>
          </w:p>
          <w:p w14:paraId="63B1AA41" w14:textId="4BEEB4FD" w:rsidR="00906B9A" w:rsidRPr="00906B9A" w:rsidRDefault="00906B9A" w:rsidP="00906B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6D9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6C2C60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933B18A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5F2EE16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50A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945433A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2130EE2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D2C043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5DF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541BE3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62A9E12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4BFECF7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C12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924B6F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08CC101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  <w:p w14:paraId="42D52CF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CA6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946BBB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99D383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F81BDA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108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D66C2C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A4A788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5FE83D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6087277C" w14:textId="77777777" w:rsidTr="002C6B9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FCA1" w14:textId="48474BA2" w:rsidR="00906B9A" w:rsidRPr="00B40F52" w:rsidRDefault="00B40F52" w:rsidP="00906B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0F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ical f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-chamber view</w:t>
            </w:r>
          </w:p>
          <w:p w14:paraId="5FCC89E2" w14:textId="77777777" w:rsidR="00A116ED" w:rsidRPr="00B40F52" w:rsidRDefault="00906B9A" w:rsidP="00906B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isible aortic valve</w:t>
            </w:r>
          </w:p>
          <w:p w14:paraId="39C168A7" w14:textId="45AD6AFA" w:rsidR="00906B9A" w:rsidRPr="00B40F52" w:rsidRDefault="00906B9A" w:rsidP="00906B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A1EA" w14:textId="77777777" w:rsidR="00A116ED" w:rsidRPr="00B40F52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C8604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6E9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DF8844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265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7E46DA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EF4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29BF69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2A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27069A2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23A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41263B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  <w:tr w:rsidR="00A116ED" w:rsidRPr="00B167CF" w14:paraId="2B557DCC" w14:textId="77777777" w:rsidTr="002C6B9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3E94" w14:textId="7B20A9D6" w:rsidR="00906B9A" w:rsidRPr="00B40F52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0F52">
              <w:rPr>
                <w:rFonts w:ascii="Times New Roman" w:hAnsi="Times New Roman" w:cs="Times New Roman"/>
                <w:b/>
                <w:bCs/>
                <w:lang w:val="en-US"/>
              </w:rPr>
              <w:t>Subcostal</w:t>
            </w:r>
            <w:r w:rsidR="00B40F52" w:rsidRPr="00B40F5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iew</w:t>
            </w:r>
          </w:p>
          <w:p w14:paraId="1AC98DAF" w14:textId="77777777" w:rsidR="00906B9A" w:rsidRPr="00B40F52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B40F52">
              <w:rPr>
                <w:rFonts w:ascii="Times New Roman" w:hAnsi="Times New Roman" w:cs="Times New Roman"/>
                <w:lang w:val="en-US"/>
              </w:rPr>
              <w:t xml:space="preserve">- 4 cavities visible </w:t>
            </w:r>
          </w:p>
          <w:p w14:paraId="5C54A119" w14:textId="77777777" w:rsidR="00A116ED" w:rsidRPr="00B40F52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B40F52">
              <w:rPr>
                <w:rFonts w:ascii="Times New Roman" w:hAnsi="Times New Roman" w:cs="Times New Roman"/>
                <w:lang w:val="en-US"/>
              </w:rPr>
              <w:lastRenderedPageBreak/>
              <w:t>- Tricuspid and mitral valves visible</w:t>
            </w:r>
          </w:p>
          <w:p w14:paraId="41CAE068" w14:textId="414D24DA" w:rsidR="00906B9A" w:rsidRPr="00B40F52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D8D7" w14:textId="77777777" w:rsidR="00A116ED" w:rsidRPr="00B40F52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FE6887" w14:textId="77777777" w:rsidR="00A116ED" w:rsidRPr="00B40F52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FCD44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0AA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36D42E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1AC14D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9183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AE32FC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78AC9FF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82E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0878600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A2C7CA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C80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0824DF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01F62C9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5C3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53F4A9F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C2A3C3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lastRenderedPageBreak/>
              <w:t>5</w:t>
            </w:r>
          </w:p>
        </w:tc>
      </w:tr>
      <w:tr w:rsidR="00A116ED" w:rsidRPr="00B167CF" w14:paraId="73DD41C7" w14:textId="77777777" w:rsidTr="002C6B9B">
        <w:trPr>
          <w:trHeight w:val="155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79D73" w14:textId="2CD15000" w:rsidR="00906B9A" w:rsidRPr="00906B9A" w:rsidRDefault="00B40F52" w:rsidP="00906B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Inferior v</w:t>
            </w:r>
            <w:r w:rsidR="00906B9A" w:rsidRPr="00906B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na cava </w:t>
            </w:r>
          </w:p>
          <w:p w14:paraId="5B801686" w14:textId="26B53FB3" w:rsidR="00906B9A" w:rsidRPr="00906B9A" w:rsidRDefault="00906B9A" w:rsidP="00906B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B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Opening into </w:t>
            </w:r>
            <w:r w:rsid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</w:p>
          <w:p w14:paraId="5BECF309" w14:textId="77777777" w:rsidR="00906B9A" w:rsidRPr="00906B9A" w:rsidRDefault="00906B9A" w:rsidP="00906B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B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s horizontal as possible</w:t>
            </w:r>
          </w:p>
          <w:p w14:paraId="774542D5" w14:textId="2C3490BD" w:rsidR="00A116ED" w:rsidRPr="00B40F52" w:rsidRDefault="00906B9A" w:rsidP="00906B9A">
            <w:pPr>
              <w:rPr>
                <w:rFonts w:ascii="Times New Roman" w:hAnsi="Times New Roman" w:cs="Times New Roman"/>
                <w:lang w:val="en-US"/>
              </w:rPr>
            </w:pPr>
            <w:r w:rsidRP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piro</w:t>
            </w:r>
            <w:proofErr w:type="spellEnd"/>
            <w:r w:rsidRP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piratory diameter measurement</w:t>
            </w:r>
            <w:r w:rsidR="00A116ED" w:rsidRPr="00B40F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EB0D" w14:textId="77777777" w:rsidR="00A116ED" w:rsidRPr="00B40F52" w:rsidRDefault="00A116ED" w:rsidP="00906B9A">
            <w:pPr>
              <w:rPr>
                <w:rFonts w:ascii="Times New Roman" w:hAnsi="Times New Roman" w:cs="Times New Roman"/>
                <w:lang w:val="en-US"/>
              </w:rPr>
            </w:pPr>
          </w:p>
          <w:p w14:paraId="263628CB" w14:textId="77777777" w:rsidR="00A116ED" w:rsidRPr="00B40F52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6C7A9C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C2F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62D5AE9B" w14:textId="77777777" w:rsidR="00A116ED" w:rsidRPr="00B167CF" w:rsidRDefault="00A116ED" w:rsidP="00906B9A">
            <w:pPr>
              <w:rPr>
                <w:rFonts w:ascii="Times New Roman" w:hAnsi="Times New Roman" w:cs="Times New Roman"/>
              </w:rPr>
            </w:pPr>
          </w:p>
          <w:p w14:paraId="3A985DC8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839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3A807378" w14:textId="77777777" w:rsidR="00A116ED" w:rsidRPr="00B167CF" w:rsidRDefault="00A116ED" w:rsidP="00906B9A">
            <w:pPr>
              <w:rPr>
                <w:rFonts w:ascii="Times New Roman" w:hAnsi="Times New Roman" w:cs="Times New Roman"/>
              </w:rPr>
            </w:pPr>
          </w:p>
          <w:p w14:paraId="6CDAA36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73F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6E20480" w14:textId="77777777" w:rsidR="00A116ED" w:rsidRPr="00B167CF" w:rsidRDefault="00A116ED" w:rsidP="00906B9A">
            <w:pPr>
              <w:rPr>
                <w:rFonts w:ascii="Times New Roman" w:hAnsi="Times New Roman" w:cs="Times New Roman"/>
              </w:rPr>
            </w:pPr>
          </w:p>
          <w:p w14:paraId="77D3558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EA4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49BD5844" w14:textId="77777777" w:rsidR="00A116ED" w:rsidRPr="00B167CF" w:rsidRDefault="00A116ED" w:rsidP="00906B9A">
            <w:pPr>
              <w:rPr>
                <w:rFonts w:ascii="Times New Roman" w:hAnsi="Times New Roman" w:cs="Times New Roman"/>
              </w:rPr>
            </w:pPr>
          </w:p>
          <w:p w14:paraId="7FF0150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603A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30F2245" w14:textId="77777777" w:rsidR="00A116ED" w:rsidRPr="00B167CF" w:rsidRDefault="00A116ED" w:rsidP="00906B9A">
            <w:pPr>
              <w:rPr>
                <w:rFonts w:ascii="Times New Roman" w:hAnsi="Times New Roman" w:cs="Times New Roman"/>
              </w:rPr>
            </w:pPr>
          </w:p>
          <w:p w14:paraId="16A28537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5</w:t>
            </w:r>
          </w:p>
        </w:tc>
      </w:tr>
    </w:tbl>
    <w:p w14:paraId="0B6767C1" w14:textId="67DB0823" w:rsidR="00B40F52" w:rsidRPr="00780F36" w:rsidRDefault="00B40F52" w:rsidP="00B40F52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RA :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right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auricul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9040AD1" w14:textId="77777777" w:rsidR="00B40F52" w:rsidRPr="00A116ED" w:rsidRDefault="00B40F52" w:rsidP="00B40F52">
      <w:pPr>
        <w:rPr>
          <w:lang w:val="en-US"/>
        </w:rPr>
      </w:pPr>
    </w:p>
    <w:p w14:paraId="634F6DE2" w14:textId="77777777" w:rsidR="00B40F52" w:rsidRPr="00B40F52" w:rsidRDefault="00B40F52" w:rsidP="00A116E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A4E5D8A" w14:textId="77777777" w:rsidR="00B40F52" w:rsidRPr="00B40F52" w:rsidRDefault="00B40F52" w:rsidP="00A116E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D0F495" w14:textId="77777777" w:rsidR="00906B9A" w:rsidRPr="00906B9A" w:rsidRDefault="00906B9A" w:rsidP="00906B9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06B9A">
        <w:rPr>
          <w:rFonts w:ascii="Times New Roman" w:hAnsi="Times New Roman" w:cs="Times New Roman"/>
          <w:b/>
          <w:bCs/>
          <w:sz w:val="22"/>
          <w:szCs w:val="22"/>
        </w:rPr>
        <w:t xml:space="preserve">Image </w:t>
      </w:r>
      <w:proofErr w:type="spellStart"/>
      <w:r w:rsidRPr="00906B9A">
        <w:rPr>
          <w:rFonts w:ascii="Times New Roman" w:hAnsi="Times New Roman" w:cs="Times New Roman"/>
          <w:b/>
          <w:bCs/>
          <w:sz w:val="22"/>
          <w:szCs w:val="22"/>
        </w:rPr>
        <w:t>interpretation</w:t>
      </w:r>
      <w:proofErr w:type="spellEnd"/>
      <w:r w:rsidRPr="00906B9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1737AC9" w14:textId="2C43BD97" w:rsidR="00A116ED" w:rsidRPr="00906B9A" w:rsidRDefault="00906B9A" w:rsidP="00906B9A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On the basis of the images produced, is it possible to </w:t>
      </w:r>
      <w:proofErr w:type="gramStart"/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>interpret :</w:t>
      </w:r>
      <w:proofErr w:type="gramEnd"/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A116ED"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794"/>
        <w:gridCol w:w="2631"/>
        <w:gridCol w:w="2631"/>
      </w:tblGrid>
      <w:tr w:rsidR="00A116ED" w:rsidRPr="00B167CF" w14:paraId="3E51A7A2" w14:textId="77777777" w:rsidTr="002C6B9B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5D5D" w14:textId="77777777" w:rsidR="00A116ED" w:rsidRPr="00906B9A" w:rsidRDefault="00A116ED" w:rsidP="002C6B9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ABCD" w14:textId="649033B5" w:rsidR="00A116ED" w:rsidRPr="00906B9A" w:rsidRDefault="00906B9A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6B9A">
              <w:rPr>
                <w:rFonts w:ascii="Times New Roman" w:hAnsi="Times New Roman" w:cs="Times New Roman"/>
                <w:lang w:val="en-US"/>
              </w:rPr>
              <w:t>Image quality does not allow interpretation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AA6B" w14:textId="29760A8C" w:rsidR="00A116ED" w:rsidRPr="00B167CF" w:rsidRDefault="00906B9A" w:rsidP="002C6B9B">
            <w:pPr>
              <w:jc w:val="center"/>
              <w:rPr>
                <w:rFonts w:ascii="Times New Roman" w:hAnsi="Times New Roman" w:cs="Times New Roman"/>
              </w:rPr>
            </w:pPr>
            <w:r w:rsidRPr="00906B9A">
              <w:rPr>
                <w:rFonts w:ascii="Times New Roman" w:hAnsi="Times New Roman" w:cs="Times New Roman"/>
              </w:rPr>
              <w:t xml:space="preserve">Image </w:t>
            </w:r>
            <w:proofErr w:type="spellStart"/>
            <w:r w:rsidRPr="00906B9A">
              <w:rPr>
                <w:rFonts w:ascii="Times New Roman" w:hAnsi="Times New Roman" w:cs="Times New Roman"/>
              </w:rPr>
              <w:t>quality</w:t>
            </w:r>
            <w:proofErr w:type="spellEnd"/>
            <w:r w:rsidRPr="00906B9A">
              <w:rPr>
                <w:rFonts w:ascii="Times New Roman" w:hAnsi="Times New Roman" w:cs="Times New Roman"/>
              </w:rPr>
              <w:t xml:space="preserve"> enables </w:t>
            </w:r>
            <w:proofErr w:type="spellStart"/>
            <w:r w:rsidRPr="00906B9A">
              <w:rPr>
                <w:rFonts w:ascii="Times New Roman" w:hAnsi="Times New Roman" w:cs="Times New Roman"/>
              </w:rPr>
              <w:t>interpretation</w:t>
            </w:r>
            <w:proofErr w:type="spellEnd"/>
          </w:p>
        </w:tc>
      </w:tr>
      <w:tr w:rsidR="00A116ED" w:rsidRPr="00B167CF" w14:paraId="352F4AD9" w14:textId="77777777" w:rsidTr="002C6B9B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5F82" w14:textId="60EBCE73" w:rsidR="00A116ED" w:rsidRPr="00906B9A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r w:rsidRPr="00906B9A">
              <w:rPr>
                <w:rFonts w:ascii="Times New Roman" w:hAnsi="Times New Roman" w:cs="Times New Roman"/>
                <w:b/>
                <w:bCs/>
              </w:rPr>
              <w:t xml:space="preserve">LV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function</w:t>
            </w:r>
            <w:proofErr w:type="spellEnd"/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5DB11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D0A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</w:tr>
      <w:tr w:rsidR="00A116ED" w:rsidRPr="00B167CF" w14:paraId="0D86B75E" w14:textId="77777777" w:rsidTr="002C6B9B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A3257" w14:textId="44B29F81" w:rsidR="00A116ED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Presence/absence of pericardial effusion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ED14" w14:textId="77777777" w:rsidR="00A116ED" w:rsidRPr="00906B9A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98D7F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949E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29CF373C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</w:tr>
      <w:tr w:rsidR="00A116ED" w:rsidRPr="00B167CF" w14:paraId="023F880B" w14:textId="77777777" w:rsidTr="002C6B9B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B5A8" w14:textId="242B1E16" w:rsidR="00A116ED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esence/absence of </w:t>
            </w:r>
            <w:r w:rsidR="00B40F52">
              <w:rPr>
                <w:rFonts w:ascii="Times New Roman" w:hAnsi="Times New Roman" w:cs="Times New Roman"/>
                <w:b/>
                <w:bCs/>
                <w:lang w:val="en-US"/>
              </w:rPr>
              <w:t>RVD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5A6F9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3A075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</w:tr>
      <w:tr w:rsidR="00A116ED" w:rsidRPr="00B167CF" w14:paraId="0B43CD1C" w14:textId="77777777" w:rsidTr="002C6B9B">
        <w:trPr>
          <w:trHeight w:val="66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2B88" w14:textId="7F2C8536" w:rsidR="00A116ED" w:rsidRPr="00906B9A" w:rsidRDefault="00906B9A" w:rsidP="00906B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Presence/absence of hypo/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  <w:lang w:val="en-US"/>
              </w:rPr>
              <w:t>hypervolaemia</w:t>
            </w:r>
            <w:proofErr w:type="spellEnd"/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5D79F" w14:textId="77777777" w:rsidR="00A116ED" w:rsidRPr="00906B9A" w:rsidRDefault="00A116ED" w:rsidP="002C6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1DD916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F13D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</w:p>
          <w:p w14:paraId="1CBC9F9B" w14:textId="77777777" w:rsidR="00A116ED" w:rsidRPr="00B167CF" w:rsidRDefault="00A116ED" w:rsidP="002C6B9B">
            <w:pPr>
              <w:jc w:val="center"/>
              <w:rPr>
                <w:rFonts w:ascii="Times New Roman" w:hAnsi="Times New Roman" w:cs="Times New Roman"/>
              </w:rPr>
            </w:pPr>
            <w:r w:rsidRPr="00B167CF">
              <w:rPr>
                <w:rFonts w:ascii="Times New Roman" w:hAnsi="Times New Roman" w:cs="Times New Roman"/>
              </w:rPr>
              <w:t>1</w:t>
            </w:r>
          </w:p>
        </w:tc>
      </w:tr>
    </w:tbl>
    <w:p w14:paraId="43206FCE" w14:textId="2CC3D961" w:rsidR="00A116ED" w:rsidRPr="00B167CF" w:rsidRDefault="00B40F52" w:rsidP="00A116ED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VD: right ventricular dilatation</w:t>
      </w:r>
    </w:p>
    <w:p w14:paraId="5AB3D710" w14:textId="77777777" w:rsidR="00906B9A" w:rsidRDefault="00906B9A" w:rsidP="00A116ED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70F6242B" w14:textId="26311E6A" w:rsidR="00A116ED" w:rsidRPr="00B167CF" w:rsidRDefault="00906B9A" w:rsidP="00A116ED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06B9A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What is the most likely diagnosis? </w:t>
      </w:r>
      <w:r w:rsidRPr="00906B9A">
        <w:rPr>
          <w:rFonts w:ascii="Times New Roman" w:hAnsi="Times New Roman" w:cs="Times New Roman"/>
          <w:i/>
          <w:iCs/>
          <w:sz w:val="22"/>
          <w:szCs w:val="22"/>
        </w:rPr>
        <w:t>(</w:t>
      </w:r>
      <w:proofErr w:type="gramStart"/>
      <w:r w:rsidRPr="00906B9A">
        <w:rPr>
          <w:rFonts w:ascii="Times New Roman" w:hAnsi="Times New Roman" w:cs="Times New Roman"/>
          <w:i/>
          <w:iCs/>
          <w:sz w:val="22"/>
          <w:szCs w:val="22"/>
        </w:rPr>
        <w:t>check</w:t>
      </w:r>
      <w:proofErr w:type="gramEnd"/>
      <w:r w:rsidRPr="00906B9A">
        <w:rPr>
          <w:rFonts w:ascii="Times New Roman" w:hAnsi="Times New Roman" w:cs="Times New Roman"/>
          <w:i/>
          <w:iCs/>
          <w:sz w:val="22"/>
          <w:szCs w:val="22"/>
        </w:rPr>
        <w:t xml:space="preserve"> the </w:t>
      </w:r>
      <w:proofErr w:type="spellStart"/>
      <w:r w:rsidRPr="00906B9A">
        <w:rPr>
          <w:rFonts w:ascii="Times New Roman" w:hAnsi="Times New Roman" w:cs="Times New Roman"/>
          <w:i/>
          <w:iCs/>
          <w:sz w:val="22"/>
          <w:szCs w:val="22"/>
        </w:rPr>
        <w:t>candidate's</w:t>
      </w:r>
      <w:proofErr w:type="spellEnd"/>
      <w:r w:rsidRPr="00906B9A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906B9A">
        <w:rPr>
          <w:rFonts w:ascii="Times New Roman" w:hAnsi="Times New Roman" w:cs="Times New Roman"/>
          <w:i/>
          <w:iCs/>
          <w:sz w:val="22"/>
          <w:szCs w:val="22"/>
        </w:rPr>
        <w:t>answer</w:t>
      </w:r>
      <w:proofErr w:type="spellEnd"/>
      <w:r w:rsidRPr="00906B9A">
        <w:rPr>
          <w:rFonts w:ascii="Times New Roman" w:hAnsi="Times New Roman" w:cs="Times New Roman"/>
          <w:i/>
          <w:iCs/>
          <w:sz w:val="22"/>
          <w:szCs w:val="22"/>
        </w:rPr>
        <w:t xml:space="preserve">) </w:t>
      </w:r>
      <w:r w:rsidR="00A116ED" w:rsidRPr="00B167C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40"/>
        <w:gridCol w:w="3019"/>
      </w:tblGrid>
      <w:tr w:rsidR="00A116ED" w:rsidRPr="00B167CF" w14:paraId="02F773B9" w14:textId="77777777" w:rsidTr="002C6B9B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D03A" w14:textId="209EB69F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r w:rsidRPr="00906B9A">
              <w:rPr>
                <w:rFonts w:ascii="Times New Roman" w:hAnsi="Times New Roman" w:cs="Times New Roman"/>
                <w:b/>
                <w:bCs/>
              </w:rPr>
              <w:t>Normal LVF</w:t>
            </w:r>
          </w:p>
          <w:p w14:paraId="197705CD" w14:textId="177385F7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3622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0AC785C9" w14:textId="77777777" w:rsidTr="002C6B9B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A512" w14:textId="6DC46BF3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Moderately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reduced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LVF</w:t>
            </w:r>
          </w:p>
          <w:p w14:paraId="48B2C1E6" w14:textId="33E81619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55E83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662BEC57" w14:textId="77777777" w:rsidTr="002C6B9B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F963" w14:textId="236E3301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Severely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impaired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LVF</w:t>
            </w:r>
          </w:p>
          <w:p w14:paraId="5253E096" w14:textId="47BE8666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B7ED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</w:tr>
      <w:tr w:rsidR="00A116ED" w:rsidRPr="00B167CF" w14:paraId="7FBB7F9B" w14:textId="77777777" w:rsidTr="002C6B9B"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C016" w14:textId="77777777" w:rsidR="00A116ED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6B9A">
              <w:rPr>
                <w:rFonts w:ascii="Times New Roman" w:hAnsi="Times New Roman" w:cs="Times New Roman"/>
                <w:b/>
                <w:bCs/>
              </w:rPr>
              <w:t>Pericardial</w:t>
            </w:r>
            <w:proofErr w:type="spellEnd"/>
            <w:r w:rsidRPr="00906B9A">
              <w:rPr>
                <w:rFonts w:ascii="Times New Roman" w:hAnsi="Times New Roman" w:cs="Times New Roman"/>
                <w:b/>
                <w:bCs/>
              </w:rPr>
              <w:t xml:space="preserve"> effusio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09BDF2BD" w14:textId="52AA13DA" w:rsidR="00906B9A" w:rsidRPr="00B167CF" w:rsidRDefault="00906B9A" w:rsidP="00906B9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F096" w14:textId="77777777" w:rsidR="00A116ED" w:rsidRPr="00B167CF" w:rsidRDefault="00A116ED" w:rsidP="002C6B9B">
            <w:pPr>
              <w:rPr>
                <w:rFonts w:ascii="Times New Roman" w:hAnsi="Times New Roman" w:cs="Times New Roman"/>
              </w:rPr>
            </w:pPr>
          </w:p>
        </w:tc>
      </w:tr>
    </w:tbl>
    <w:p w14:paraId="571B6AB2" w14:textId="15F63011" w:rsidR="00A116ED" w:rsidRPr="00B40F52" w:rsidRDefault="00B40F52" w:rsidP="00A116ED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LVF :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lleft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ventricular systolic function</w:t>
      </w:r>
      <w:r w:rsidR="00A116ED" w:rsidRPr="00B40F5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1D92593" w14:textId="77777777" w:rsidR="00A116ED" w:rsidRPr="00B167CF" w:rsidRDefault="00A116ED" w:rsidP="00A116E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12835C5C" w14:textId="77777777" w:rsidR="00A116ED" w:rsidRPr="00B167CF" w:rsidRDefault="00A116ED" w:rsidP="00A116ED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 w:rsidRPr="00B167CF">
        <w:rPr>
          <w:rFonts w:ascii="Times New Roman" w:hAnsi="Times New Roman" w:cs="Times New Roman"/>
          <w:b/>
          <w:bCs/>
          <w:lang w:val="en-US"/>
        </w:rPr>
        <w:br w:type="page"/>
      </w:r>
    </w:p>
    <w:p w14:paraId="547AF4BC" w14:textId="77777777" w:rsidR="00A116ED" w:rsidRPr="00B167CF" w:rsidRDefault="00A116ED" w:rsidP="00A116ED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167CF">
        <w:rPr>
          <w:rFonts w:ascii="Times New Roman" w:hAnsi="Times New Roman" w:cs="Times New Roman"/>
          <w:b/>
          <w:bCs/>
          <w:lang w:val="en-US"/>
        </w:rPr>
        <w:lastRenderedPageBreak/>
        <w:t>Supplementary Table 3. Characteristics of POCUS tutors</w:t>
      </w:r>
    </w:p>
    <w:p w14:paraId="0C0BBCCC" w14:textId="77777777" w:rsidR="00A116ED" w:rsidRPr="00B167CF" w:rsidRDefault="00A116ED" w:rsidP="00A116ED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2387"/>
        <w:gridCol w:w="1724"/>
        <w:gridCol w:w="1706"/>
      </w:tblGrid>
      <w:tr w:rsidR="00A116ED" w:rsidRPr="00B167CF" w14:paraId="075B3F1D" w14:textId="77777777" w:rsidTr="002C6B9B">
        <w:trPr>
          <w:jc w:val="center"/>
        </w:trPr>
        <w:tc>
          <w:tcPr>
            <w:tcW w:w="2830" w:type="dxa"/>
          </w:tcPr>
          <w:p w14:paraId="3956922F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7" w:type="dxa"/>
          </w:tcPr>
          <w:p w14:paraId="4932F82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Tutor 1</w:t>
            </w:r>
          </w:p>
        </w:tc>
        <w:tc>
          <w:tcPr>
            <w:tcW w:w="1724" w:type="dxa"/>
          </w:tcPr>
          <w:p w14:paraId="4365E8C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Tutor 2</w:t>
            </w:r>
          </w:p>
        </w:tc>
        <w:tc>
          <w:tcPr>
            <w:tcW w:w="1706" w:type="dxa"/>
          </w:tcPr>
          <w:p w14:paraId="379FC52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Tutor 3</w:t>
            </w:r>
          </w:p>
        </w:tc>
      </w:tr>
      <w:tr w:rsidR="00A116ED" w:rsidRPr="00B167CF" w14:paraId="0AA4DECD" w14:textId="77777777" w:rsidTr="002C6B9B">
        <w:trPr>
          <w:jc w:val="center"/>
        </w:trPr>
        <w:tc>
          <w:tcPr>
            <w:tcW w:w="2830" w:type="dxa"/>
          </w:tcPr>
          <w:p w14:paraId="5290FC1F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POCUS certification, y</w:t>
            </w:r>
          </w:p>
        </w:tc>
        <w:tc>
          <w:tcPr>
            <w:tcW w:w="2387" w:type="dxa"/>
          </w:tcPr>
          <w:p w14:paraId="1F25212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724" w:type="dxa"/>
          </w:tcPr>
          <w:p w14:paraId="6E74D01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706" w:type="dxa"/>
          </w:tcPr>
          <w:p w14:paraId="1260122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2022</w:t>
            </w:r>
          </w:p>
        </w:tc>
      </w:tr>
      <w:tr w:rsidR="00A116ED" w:rsidRPr="00B167CF" w14:paraId="791B4522" w14:textId="77777777" w:rsidTr="002C6B9B">
        <w:trPr>
          <w:jc w:val="center"/>
        </w:trPr>
        <w:tc>
          <w:tcPr>
            <w:tcW w:w="2830" w:type="dxa"/>
          </w:tcPr>
          <w:p w14:paraId="72040B4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Seniority</w:t>
            </w:r>
          </w:p>
        </w:tc>
        <w:tc>
          <w:tcPr>
            <w:tcW w:w="2387" w:type="dxa"/>
          </w:tcPr>
          <w:p w14:paraId="2031947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Attending physician</w:t>
            </w:r>
          </w:p>
        </w:tc>
        <w:tc>
          <w:tcPr>
            <w:tcW w:w="1724" w:type="dxa"/>
          </w:tcPr>
          <w:p w14:paraId="29193B7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Chief resident</w:t>
            </w:r>
          </w:p>
        </w:tc>
        <w:tc>
          <w:tcPr>
            <w:tcW w:w="1706" w:type="dxa"/>
          </w:tcPr>
          <w:p w14:paraId="480B6B2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Chief resident</w:t>
            </w:r>
          </w:p>
        </w:tc>
      </w:tr>
      <w:tr w:rsidR="00A116ED" w:rsidRPr="00B167CF" w14:paraId="75B29758" w14:textId="77777777" w:rsidTr="002C6B9B">
        <w:trPr>
          <w:jc w:val="center"/>
        </w:trPr>
        <w:tc>
          <w:tcPr>
            <w:tcW w:w="2830" w:type="dxa"/>
          </w:tcPr>
          <w:p w14:paraId="2638148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Supervised POCUS, n (%)</w:t>
            </w:r>
          </w:p>
        </w:tc>
        <w:tc>
          <w:tcPr>
            <w:tcW w:w="2387" w:type="dxa"/>
          </w:tcPr>
          <w:p w14:paraId="507742B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180 (53%)</w:t>
            </w:r>
          </w:p>
        </w:tc>
        <w:tc>
          <w:tcPr>
            <w:tcW w:w="1724" w:type="dxa"/>
          </w:tcPr>
          <w:p w14:paraId="0A4887D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83 (24%)</w:t>
            </w:r>
          </w:p>
        </w:tc>
        <w:tc>
          <w:tcPr>
            <w:tcW w:w="1706" w:type="dxa"/>
          </w:tcPr>
          <w:p w14:paraId="1B8FC62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70 (23%)</w:t>
            </w:r>
          </w:p>
        </w:tc>
      </w:tr>
      <w:tr w:rsidR="00A116ED" w:rsidRPr="00B167CF" w14:paraId="19939939" w14:textId="77777777" w:rsidTr="002C6B9B">
        <w:trPr>
          <w:jc w:val="center"/>
        </w:trPr>
        <w:tc>
          <w:tcPr>
            <w:tcW w:w="2830" w:type="dxa"/>
          </w:tcPr>
          <w:p w14:paraId="5F64F37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Trainees reaching the primary outcome (%)</w:t>
            </w:r>
          </w:p>
        </w:tc>
        <w:tc>
          <w:tcPr>
            <w:tcW w:w="2387" w:type="dxa"/>
          </w:tcPr>
          <w:p w14:paraId="3EDE119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724" w:type="dxa"/>
          </w:tcPr>
          <w:p w14:paraId="6855F8D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706" w:type="dxa"/>
          </w:tcPr>
          <w:p w14:paraId="45383D4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67CF">
              <w:rPr>
                <w:rFonts w:ascii="Times New Roman" w:hAnsi="Times New Roman" w:cs="Times New Roman"/>
                <w:lang w:val="en-US"/>
              </w:rPr>
              <w:t>25%</w:t>
            </w:r>
          </w:p>
        </w:tc>
      </w:tr>
    </w:tbl>
    <w:p w14:paraId="4E69DDAC" w14:textId="77777777" w:rsidR="00A116ED" w:rsidRPr="00B167CF" w:rsidRDefault="00A116ED" w:rsidP="00A116ED">
      <w:pPr>
        <w:rPr>
          <w:rFonts w:ascii="Times New Roman" w:hAnsi="Times New Roman" w:cs="Times New Roman"/>
          <w:lang w:val="en-GB"/>
        </w:rPr>
      </w:pPr>
    </w:p>
    <w:p w14:paraId="4E69F1A4" w14:textId="77777777" w:rsidR="00A116ED" w:rsidRPr="00B167CF" w:rsidRDefault="00A116ED" w:rsidP="00A116ED">
      <w:pPr>
        <w:rPr>
          <w:rFonts w:ascii="Times New Roman" w:hAnsi="Times New Roman" w:cs="Times New Roman"/>
          <w:lang w:val="en-GB"/>
        </w:rPr>
      </w:pPr>
    </w:p>
    <w:p w14:paraId="5167F878" w14:textId="77777777" w:rsidR="00A116ED" w:rsidRPr="00B167CF" w:rsidRDefault="00A116ED" w:rsidP="00A116ED">
      <w:pPr>
        <w:rPr>
          <w:rFonts w:ascii="Times New Roman" w:hAnsi="Times New Roman" w:cs="Times New Roman"/>
          <w:b/>
          <w:bCs/>
          <w:lang w:val="en-GB"/>
        </w:rPr>
      </w:pPr>
      <w:r w:rsidRPr="00B167CF">
        <w:rPr>
          <w:rFonts w:ascii="Times New Roman" w:hAnsi="Times New Roman" w:cs="Times New Roman"/>
          <w:b/>
          <w:bCs/>
          <w:lang w:val="en-GB"/>
        </w:rPr>
        <w:t>Supplementary Table 4. Pre- and post-tutoring self-assessment questionary</w:t>
      </w:r>
    </w:p>
    <w:p w14:paraId="1CB3EFE8" w14:textId="77777777" w:rsidR="00A116ED" w:rsidRPr="00B167CF" w:rsidRDefault="00A116ED" w:rsidP="00A116ED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76"/>
        <w:gridCol w:w="1772"/>
        <w:gridCol w:w="1559"/>
        <w:gridCol w:w="1559"/>
        <w:gridCol w:w="1447"/>
      </w:tblGrid>
      <w:tr w:rsidR="00A116ED" w:rsidRPr="00B167CF" w14:paraId="667D331F" w14:textId="77777777" w:rsidTr="002C6B9B">
        <w:tc>
          <w:tcPr>
            <w:tcW w:w="2476" w:type="dxa"/>
          </w:tcPr>
          <w:p w14:paraId="3E0768B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772" w:type="dxa"/>
          </w:tcPr>
          <w:p w14:paraId="3D49926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tutoring</w:t>
            </w:r>
          </w:p>
          <w:p w14:paraId="4A82ED7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3118" w:type="dxa"/>
            <w:gridSpan w:val="2"/>
          </w:tcPr>
          <w:p w14:paraId="1BDC928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tutoring</w:t>
            </w:r>
          </w:p>
          <w:p w14:paraId="77ECE8A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1447" w:type="dxa"/>
          </w:tcPr>
          <w:p w14:paraId="56A72D2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A116ED" w:rsidRPr="00B167CF" w14:paraId="7C6F5CF9" w14:textId="77777777" w:rsidTr="002C6B9B">
        <w:tc>
          <w:tcPr>
            <w:tcW w:w="2476" w:type="dxa"/>
          </w:tcPr>
          <w:p w14:paraId="6C1F1E4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00DA5B5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 subjects</w:t>
            </w:r>
          </w:p>
          <w:p w14:paraId="53EF240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559" w:type="dxa"/>
          </w:tcPr>
          <w:p w14:paraId="1846BB7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</w:p>
          <w:p w14:paraId="6C92F17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559" w:type="dxa"/>
          </w:tcPr>
          <w:p w14:paraId="5C463A4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</w:t>
            </w:r>
          </w:p>
          <w:p w14:paraId="0D36536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1447" w:type="dxa"/>
          </w:tcPr>
          <w:p w14:paraId="7829F38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116ED" w:rsidRPr="00B167CF" w14:paraId="2295A66D" w14:textId="77777777" w:rsidTr="002C6B9B">
        <w:tc>
          <w:tcPr>
            <w:tcW w:w="2476" w:type="dxa"/>
          </w:tcPr>
          <w:p w14:paraId="574EB6D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772" w:type="dxa"/>
          </w:tcPr>
          <w:p w14:paraId="01C83B3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9950EF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66BECF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556F1C1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5B0CDA1F" w14:textId="77777777" w:rsidTr="002C6B9B">
        <w:tc>
          <w:tcPr>
            <w:tcW w:w="2476" w:type="dxa"/>
          </w:tcPr>
          <w:p w14:paraId="621E780A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quisition, n (%)</w:t>
            </w:r>
          </w:p>
          <w:p w14:paraId="45F00CAC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2522F1A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489EA03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74349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9)</w:t>
            </w:r>
          </w:p>
          <w:p w14:paraId="6D11846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1)</w:t>
            </w:r>
          </w:p>
        </w:tc>
        <w:tc>
          <w:tcPr>
            <w:tcW w:w="1559" w:type="dxa"/>
          </w:tcPr>
          <w:p w14:paraId="54123D1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BD653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)</w:t>
            </w:r>
          </w:p>
          <w:p w14:paraId="2EE0664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1559" w:type="dxa"/>
          </w:tcPr>
          <w:p w14:paraId="71C0FC0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91558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3)</w:t>
            </w:r>
          </w:p>
          <w:p w14:paraId="498B3D3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1447" w:type="dxa"/>
          </w:tcPr>
          <w:p w14:paraId="7DB835A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14:paraId="1EEF3D3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2B3E5542" w14:textId="77777777" w:rsidTr="002C6B9B">
        <w:tc>
          <w:tcPr>
            <w:tcW w:w="2476" w:type="dxa"/>
          </w:tcPr>
          <w:p w14:paraId="1718C15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pretation, n (%)</w:t>
            </w:r>
          </w:p>
          <w:p w14:paraId="2BBEC80E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510D8E9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1022FD1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54EA0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9)</w:t>
            </w:r>
          </w:p>
          <w:p w14:paraId="39A1B8C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1)</w:t>
            </w:r>
          </w:p>
        </w:tc>
        <w:tc>
          <w:tcPr>
            <w:tcW w:w="1559" w:type="dxa"/>
          </w:tcPr>
          <w:p w14:paraId="0C3A554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E74ED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 (70)</w:t>
            </w:r>
          </w:p>
          <w:p w14:paraId="28C8DFE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1559" w:type="dxa"/>
          </w:tcPr>
          <w:p w14:paraId="3D42918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D60ED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2)</w:t>
            </w:r>
          </w:p>
          <w:p w14:paraId="5803E7F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)</w:t>
            </w:r>
          </w:p>
        </w:tc>
        <w:tc>
          <w:tcPr>
            <w:tcW w:w="1447" w:type="dxa"/>
          </w:tcPr>
          <w:p w14:paraId="28E66F0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A116ED" w:rsidRPr="00B167CF" w14:paraId="1DC59DDA" w14:textId="77777777" w:rsidTr="002C6B9B">
        <w:tc>
          <w:tcPr>
            <w:tcW w:w="2476" w:type="dxa"/>
          </w:tcPr>
          <w:p w14:paraId="1159862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 machine use, n (%)</w:t>
            </w:r>
          </w:p>
          <w:p w14:paraId="327CD426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79E375F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26308AF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50460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52)</w:t>
            </w:r>
          </w:p>
          <w:p w14:paraId="359A5C2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8)</w:t>
            </w:r>
          </w:p>
        </w:tc>
        <w:tc>
          <w:tcPr>
            <w:tcW w:w="1559" w:type="dxa"/>
          </w:tcPr>
          <w:p w14:paraId="7DCDD1B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F3C80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)</w:t>
            </w:r>
          </w:p>
          <w:p w14:paraId="324E81C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1559" w:type="dxa"/>
          </w:tcPr>
          <w:p w14:paraId="08D4733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552EB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)</w:t>
            </w:r>
          </w:p>
          <w:p w14:paraId="33ED261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2)</w:t>
            </w:r>
          </w:p>
        </w:tc>
        <w:tc>
          <w:tcPr>
            <w:tcW w:w="1447" w:type="dxa"/>
          </w:tcPr>
          <w:p w14:paraId="2BDB7935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A116ED" w:rsidRPr="00B167CF" w14:paraId="74A903D1" w14:textId="77777777" w:rsidTr="002C6B9B">
        <w:tc>
          <w:tcPr>
            <w:tcW w:w="2476" w:type="dxa"/>
          </w:tcPr>
          <w:p w14:paraId="4145857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772" w:type="dxa"/>
          </w:tcPr>
          <w:p w14:paraId="231F0FB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9A98F6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8EF52A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1042FB2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63559FF6" w14:textId="77777777" w:rsidTr="002C6B9B">
        <w:tc>
          <w:tcPr>
            <w:tcW w:w="2476" w:type="dxa"/>
          </w:tcPr>
          <w:p w14:paraId="1304592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F evaluation, n (%)</w:t>
            </w:r>
          </w:p>
          <w:p w14:paraId="28DDA45C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59F719D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77A629D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9FD87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1)</w:t>
            </w:r>
          </w:p>
          <w:p w14:paraId="5B3F883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9)</w:t>
            </w:r>
          </w:p>
        </w:tc>
        <w:tc>
          <w:tcPr>
            <w:tcW w:w="1559" w:type="dxa"/>
          </w:tcPr>
          <w:p w14:paraId="2F59C16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5C9BC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  <w:p w14:paraId="78D1E11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1559" w:type="dxa"/>
          </w:tcPr>
          <w:p w14:paraId="26B4EC2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D3471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5)</w:t>
            </w:r>
          </w:p>
          <w:p w14:paraId="155B116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5)</w:t>
            </w:r>
          </w:p>
        </w:tc>
        <w:tc>
          <w:tcPr>
            <w:tcW w:w="1447" w:type="dxa"/>
          </w:tcPr>
          <w:p w14:paraId="61B854C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99D38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*</w:t>
            </w:r>
          </w:p>
        </w:tc>
      </w:tr>
      <w:tr w:rsidR="00A116ED" w:rsidRPr="00B167CF" w14:paraId="1565F551" w14:textId="77777777" w:rsidTr="002C6B9B">
        <w:tc>
          <w:tcPr>
            <w:tcW w:w="2476" w:type="dxa"/>
          </w:tcPr>
          <w:p w14:paraId="66E6952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D evaluation, n (%)</w:t>
            </w:r>
          </w:p>
          <w:p w14:paraId="36F5E65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12938A2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4126CFA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F843C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3)</w:t>
            </w:r>
          </w:p>
          <w:p w14:paraId="374E1A6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57)</w:t>
            </w:r>
          </w:p>
        </w:tc>
        <w:tc>
          <w:tcPr>
            <w:tcW w:w="1559" w:type="dxa"/>
          </w:tcPr>
          <w:p w14:paraId="4A573F0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19BB1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  <w:p w14:paraId="462A7EF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1559" w:type="dxa"/>
          </w:tcPr>
          <w:p w14:paraId="675603B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D8E3C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  <w:p w14:paraId="40A7763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447" w:type="dxa"/>
          </w:tcPr>
          <w:p w14:paraId="736F719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A116ED" w:rsidRPr="00B167CF" w14:paraId="2D37ECA0" w14:textId="77777777" w:rsidTr="002C6B9B">
        <w:tc>
          <w:tcPr>
            <w:tcW w:w="2476" w:type="dxa"/>
          </w:tcPr>
          <w:p w14:paraId="0380EC4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emia</w:t>
            </w:r>
            <w:proofErr w:type="spellEnd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03F5676B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788D1E8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58D8224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A757A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35)</w:t>
            </w:r>
          </w:p>
          <w:p w14:paraId="0CDA906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65)</w:t>
            </w:r>
          </w:p>
        </w:tc>
        <w:tc>
          <w:tcPr>
            <w:tcW w:w="1559" w:type="dxa"/>
          </w:tcPr>
          <w:p w14:paraId="37E2F7F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4FA72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)</w:t>
            </w:r>
          </w:p>
          <w:p w14:paraId="1FCD717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)</w:t>
            </w:r>
          </w:p>
        </w:tc>
        <w:tc>
          <w:tcPr>
            <w:tcW w:w="1559" w:type="dxa"/>
          </w:tcPr>
          <w:p w14:paraId="2787CA3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645DF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3)</w:t>
            </w:r>
          </w:p>
          <w:p w14:paraId="6876A8D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1447" w:type="dxa"/>
          </w:tcPr>
          <w:p w14:paraId="2B3862E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A116ED" w:rsidRPr="00B167CF" w14:paraId="03F15488" w14:textId="77777777" w:rsidTr="002C6B9B">
        <w:tc>
          <w:tcPr>
            <w:tcW w:w="2476" w:type="dxa"/>
          </w:tcPr>
          <w:p w14:paraId="557D7763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cardial evaluation, n (%)</w:t>
            </w:r>
          </w:p>
          <w:p w14:paraId="4959F2D2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1AC544AC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1CE840E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0F475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74)</w:t>
            </w:r>
          </w:p>
          <w:p w14:paraId="062FE75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6)</w:t>
            </w:r>
          </w:p>
        </w:tc>
        <w:tc>
          <w:tcPr>
            <w:tcW w:w="1559" w:type="dxa"/>
          </w:tcPr>
          <w:p w14:paraId="76CB94B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14A6E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)</w:t>
            </w:r>
          </w:p>
          <w:p w14:paraId="6253491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30274C6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ABA20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8)</w:t>
            </w:r>
          </w:p>
          <w:p w14:paraId="4972C0E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42)</w:t>
            </w:r>
          </w:p>
        </w:tc>
        <w:tc>
          <w:tcPr>
            <w:tcW w:w="1447" w:type="dxa"/>
          </w:tcPr>
          <w:p w14:paraId="525E3A5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*</w:t>
            </w:r>
          </w:p>
        </w:tc>
      </w:tr>
      <w:tr w:rsidR="00A116ED" w:rsidRPr="00B167CF" w14:paraId="2AA570EF" w14:textId="77777777" w:rsidTr="002C6B9B">
        <w:tc>
          <w:tcPr>
            <w:tcW w:w="2476" w:type="dxa"/>
          </w:tcPr>
          <w:p w14:paraId="5C44A3F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ly competent, n (%)</w:t>
            </w:r>
          </w:p>
          <w:p w14:paraId="505354A2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7E2A824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72" w:type="dxa"/>
          </w:tcPr>
          <w:p w14:paraId="3D59260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148FD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0)</w:t>
            </w:r>
          </w:p>
          <w:p w14:paraId="4FDE246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70)</w:t>
            </w:r>
          </w:p>
        </w:tc>
        <w:tc>
          <w:tcPr>
            <w:tcW w:w="1559" w:type="dxa"/>
          </w:tcPr>
          <w:p w14:paraId="1826AD2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CE6E9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)</w:t>
            </w:r>
          </w:p>
          <w:p w14:paraId="707474A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)</w:t>
            </w:r>
          </w:p>
        </w:tc>
        <w:tc>
          <w:tcPr>
            <w:tcW w:w="1559" w:type="dxa"/>
          </w:tcPr>
          <w:p w14:paraId="3EAB616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C3FA9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  <w:p w14:paraId="2C7154B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00)</w:t>
            </w:r>
          </w:p>
        </w:tc>
        <w:tc>
          <w:tcPr>
            <w:tcW w:w="1447" w:type="dxa"/>
          </w:tcPr>
          <w:p w14:paraId="12CBAC8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</w:t>
            </w:r>
          </w:p>
        </w:tc>
      </w:tr>
      <w:tr w:rsidR="00A116ED" w:rsidRPr="00B167CF" w14:paraId="60B83CBC" w14:textId="77777777" w:rsidTr="002C6B9B">
        <w:tc>
          <w:tcPr>
            <w:tcW w:w="2476" w:type="dxa"/>
          </w:tcPr>
          <w:p w14:paraId="27EA50C6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Lung ultrasonography</w:t>
            </w:r>
          </w:p>
        </w:tc>
        <w:tc>
          <w:tcPr>
            <w:tcW w:w="1772" w:type="dxa"/>
          </w:tcPr>
          <w:p w14:paraId="63298E8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4CA4C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35A762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3073ACC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405D282F" w14:textId="77777777" w:rsidTr="002C6B9B">
        <w:tc>
          <w:tcPr>
            <w:tcW w:w="2476" w:type="dxa"/>
          </w:tcPr>
          <w:p w14:paraId="16FEEE76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al effusion</w:t>
            </w:r>
          </w:p>
          <w:p w14:paraId="4D0EE98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5020BC06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12DA1AE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47F3C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83)</w:t>
            </w:r>
          </w:p>
          <w:p w14:paraId="675EFE0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 (17)</w:t>
            </w:r>
          </w:p>
        </w:tc>
        <w:tc>
          <w:tcPr>
            <w:tcW w:w="1559" w:type="dxa"/>
          </w:tcPr>
          <w:p w14:paraId="4244B80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558C3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  <w:p w14:paraId="29F0C40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1559" w:type="dxa"/>
          </w:tcPr>
          <w:p w14:paraId="149CA37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38208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83)</w:t>
            </w:r>
          </w:p>
          <w:p w14:paraId="7C442D5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7)</w:t>
            </w:r>
          </w:p>
        </w:tc>
        <w:tc>
          <w:tcPr>
            <w:tcW w:w="1447" w:type="dxa"/>
          </w:tcPr>
          <w:p w14:paraId="5E8C1DB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A116ED" w:rsidRPr="00B167CF" w14:paraId="12E90C83" w14:textId="77777777" w:rsidTr="002C6B9B">
        <w:tc>
          <w:tcPr>
            <w:tcW w:w="2476" w:type="dxa"/>
          </w:tcPr>
          <w:p w14:paraId="50DB7514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stitial syndrome</w:t>
            </w:r>
          </w:p>
          <w:p w14:paraId="0E277096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1A16E8A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7BE9524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0612F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70)</w:t>
            </w:r>
          </w:p>
          <w:p w14:paraId="21121E7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0)</w:t>
            </w:r>
          </w:p>
        </w:tc>
        <w:tc>
          <w:tcPr>
            <w:tcW w:w="1559" w:type="dxa"/>
          </w:tcPr>
          <w:p w14:paraId="4F269BE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38F33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70)</w:t>
            </w:r>
          </w:p>
          <w:p w14:paraId="7ED78B8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1559" w:type="dxa"/>
          </w:tcPr>
          <w:p w14:paraId="2E1182C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D1FA8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  <w:p w14:paraId="42860EA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447" w:type="dxa"/>
          </w:tcPr>
          <w:p w14:paraId="2BEBDF7A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A116ED" w:rsidRPr="00B167CF" w14:paraId="06F363DE" w14:textId="77777777" w:rsidTr="002C6B9B">
        <w:tc>
          <w:tcPr>
            <w:tcW w:w="2476" w:type="dxa"/>
          </w:tcPr>
          <w:p w14:paraId="1191B21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thorax</w:t>
            </w:r>
          </w:p>
          <w:p w14:paraId="1D6AE90A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 Incompetent</w:t>
            </w:r>
          </w:p>
        </w:tc>
        <w:tc>
          <w:tcPr>
            <w:tcW w:w="1772" w:type="dxa"/>
          </w:tcPr>
          <w:p w14:paraId="297AEAB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8A5BC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EF7BB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57)</w:t>
            </w:r>
          </w:p>
          <w:p w14:paraId="3F6B068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3)</w:t>
            </w:r>
          </w:p>
        </w:tc>
        <w:tc>
          <w:tcPr>
            <w:tcW w:w="1559" w:type="dxa"/>
          </w:tcPr>
          <w:p w14:paraId="07E584F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29D19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5B597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  <w:p w14:paraId="7184E80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1559" w:type="dxa"/>
          </w:tcPr>
          <w:p w14:paraId="12C52EC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A1506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9668C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  <w:p w14:paraId="693E0FE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447" w:type="dxa"/>
          </w:tcPr>
          <w:p w14:paraId="0CF3FB1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A116ED" w:rsidRPr="00B167CF" w14:paraId="45446B34" w14:textId="77777777" w:rsidTr="002C6B9B">
        <w:tc>
          <w:tcPr>
            <w:tcW w:w="2476" w:type="dxa"/>
          </w:tcPr>
          <w:p w14:paraId="424AE0F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olidation</w:t>
            </w:r>
          </w:p>
          <w:p w14:paraId="4DA528BD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5418BFAA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772" w:type="dxa"/>
          </w:tcPr>
          <w:p w14:paraId="547DB0E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F8671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48)</w:t>
            </w:r>
          </w:p>
          <w:p w14:paraId="7897704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52)</w:t>
            </w:r>
          </w:p>
        </w:tc>
        <w:tc>
          <w:tcPr>
            <w:tcW w:w="1559" w:type="dxa"/>
          </w:tcPr>
          <w:p w14:paraId="64BC854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50E08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90)</w:t>
            </w:r>
          </w:p>
          <w:p w14:paraId="4CC1C98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)</w:t>
            </w:r>
          </w:p>
        </w:tc>
        <w:tc>
          <w:tcPr>
            <w:tcW w:w="1559" w:type="dxa"/>
          </w:tcPr>
          <w:p w14:paraId="415CDB8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5F306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  <w:p w14:paraId="38CF944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447" w:type="dxa"/>
          </w:tcPr>
          <w:p w14:paraId="0E78A45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A116ED" w:rsidRPr="00B167CF" w14:paraId="368CEB48" w14:textId="77777777" w:rsidTr="002C6B9B">
        <w:tc>
          <w:tcPr>
            <w:tcW w:w="2476" w:type="dxa"/>
          </w:tcPr>
          <w:p w14:paraId="6CD1711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ly competent, n (%)</w:t>
            </w:r>
          </w:p>
          <w:p w14:paraId="39EBAEC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219E0B0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72" w:type="dxa"/>
          </w:tcPr>
          <w:p w14:paraId="4718C3A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16066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6)</w:t>
            </w:r>
          </w:p>
          <w:p w14:paraId="13FF79A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74)</w:t>
            </w:r>
          </w:p>
        </w:tc>
        <w:tc>
          <w:tcPr>
            <w:tcW w:w="1559" w:type="dxa"/>
          </w:tcPr>
          <w:p w14:paraId="4AE9C66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6DC1C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60)</w:t>
            </w:r>
          </w:p>
          <w:p w14:paraId="5EB0A18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0)</w:t>
            </w:r>
          </w:p>
        </w:tc>
        <w:tc>
          <w:tcPr>
            <w:tcW w:w="1559" w:type="dxa"/>
          </w:tcPr>
          <w:p w14:paraId="3931798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1026C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5)</w:t>
            </w:r>
          </w:p>
          <w:p w14:paraId="18AD82D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5)</w:t>
            </w:r>
          </w:p>
        </w:tc>
        <w:tc>
          <w:tcPr>
            <w:tcW w:w="1447" w:type="dxa"/>
          </w:tcPr>
          <w:p w14:paraId="5381D31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</w:tbl>
    <w:p w14:paraId="572B0AA3" w14:textId="77777777" w:rsidR="00A116ED" w:rsidRPr="00780F36" w:rsidRDefault="00A116ED" w:rsidP="00A116ED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US: ultrasonography; IVC inferior vena cava; LVF: left ventricular systolic dysfunction; RVD: right ventricular dilatation</w:t>
      </w:r>
    </w:p>
    <w:p w14:paraId="2943F51E" w14:textId="77777777" w:rsidR="00A116ED" w:rsidRPr="00AE63F7" w:rsidRDefault="00A116ED" w:rsidP="00A116ED">
      <w:pPr>
        <w:rPr>
          <w:rFonts w:ascii="Times New Roman" w:hAnsi="Times New Roman" w:cs="Times New Roman"/>
          <w:lang w:val="en-US"/>
        </w:rPr>
      </w:pPr>
    </w:p>
    <w:p w14:paraId="2F1F5AF0" w14:textId="77777777" w:rsidR="00A116ED" w:rsidRDefault="00A116ED" w:rsidP="00A116ED">
      <w:pPr>
        <w:rPr>
          <w:rFonts w:ascii="Times New Roman" w:hAnsi="Times New Roman" w:cs="Times New Roman"/>
          <w:lang w:val="en-GB"/>
        </w:rPr>
      </w:pPr>
    </w:p>
    <w:p w14:paraId="60F07743" w14:textId="77777777" w:rsidR="00A116ED" w:rsidRPr="00B167CF" w:rsidRDefault="00A116ED" w:rsidP="00A116ED">
      <w:pPr>
        <w:rPr>
          <w:rFonts w:ascii="Times New Roman" w:hAnsi="Times New Roman" w:cs="Times New Roman"/>
          <w:lang w:val="en-GB"/>
        </w:rPr>
      </w:pPr>
    </w:p>
    <w:p w14:paraId="041C2986" w14:textId="77777777" w:rsidR="00A116ED" w:rsidRPr="00B167CF" w:rsidRDefault="00A116ED" w:rsidP="00A116ED">
      <w:pPr>
        <w:rPr>
          <w:rFonts w:ascii="Times New Roman" w:hAnsi="Times New Roman" w:cs="Times New Roman"/>
          <w:b/>
          <w:bCs/>
          <w:lang w:val="en-GB"/>
        </w:rPr>
      </w:pPr>
      <w:r w:rsidRPr="00B167CF">
        <w:rPr>
          <w:rFonts w:ascii="Times New Roman" w:hAnsi="Times New Roman" w:cs="Times New Roman"/>
          <w:b/>
          <w:bCs/>
          <w:lang w:val="en-GB"/>
        </w:rPr>
        <w:t xml:space="preserve">Supplementary Table 5. Blinded-expert assessment, by study </w:t>
      </w:r>
      <w:proofErr w:type="gramStart"/>
      <w:r w:rsidRPr="00B167CF">
        <w:rPr>
          <w:rFonts w:ascii="Times New Roman" w:hAnsi="Times New Roman" w:cs="Times New Roman"/>
          <w:b/>
          <w:bCs/>
          <w:lang w:val="en-GB"/>
        </w:rPr>
        <w:t>group</w:t>
      </w:r>
      <w:proofErr w:type="gramEnd"/>
    </w:p>
    <w:p w14:paraId="4771A789" w14:textId="77777777" w:rsidR="00A116ED" w:rsidRPr="00B167CF" w:rsidRDefault="00A116ED" w:rsidP="00A116ED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76"/>
        <w:gridCol w:w="1559"/>
        <w:gridCol w:w="1559"/>
        <w:gridCol w:w="1447"/>
      </w:tblGrid>
      <w:tr w:rsidR="00A116ED" w:rsidRPr="00B167CF" w14:paraId="565CBF31" w14:textId="77777777" w:rsidTr="002C6B9B">
        <w:trPr>
          <w:jc w:val="center"/>
        </w:trPr>
        <w:tc>
          <w:tcPr>
            <w:tcW w:w="2476" w:type="dxa"/>
          </w:tcPr>
          <w:p w14:paraId="6E3512E6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1559" w:type="dxa"/>
          </w:tcPr>
          <w:p w14:paraId="0523037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</w:t>
            </w:r>
          </w:p>
          <w:p w14:paraId="2B495E5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 </w:t>
            </w:r>
            <w:proofErr w:type="spellStart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bs</w:t>
            </w:r>
            <w:proofErr w:type="spellEnd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8)</w:t>
            </w:r>
          </w:p>
        </w:tc>
        <w:tc>
          <w:tcPr>
            <w:tcW w:w="1559" w:type="dxa"/>
          </w:tcPr>
          <w:p w14:paraId="38B46B6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rol</w:t>
            </w:r>
          </w:p>
          <w:p w14:paraId="7C89DCD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N </w:t>
            </w:r>
            <w:proofErr w:type="spellStart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bs</w:t>
            </w:r>
            <w:proofErr w:type="spellEnd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8)</w:t>
            </w:r>
          </w:p>
        </w:tc>
        <w:tc>
          <w:tcPr>
            <w:tcW w:w="1447" w:type="dxa"/>
          </w:tcPr>
          <w:p w14:paraId="4FE9C5F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</w:t>
            </w:r>
            <w:proofErr w:type="spellStart"/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A116ED" w:rsidRPr="00B167CF" w14:paraId="392EC180" w14:textId="77777777" w:rsidTr="002C6B9B">
        <w:trPr>
          <w:jc w:val="center"/>
        </w:trPr>
        <w:tc>
          <w:tcPr>
            <w:tcW w:w="2476" w:type="dxa"/>
          </w:tcPr>
          <w:p w14:paraId="3F1F9D8F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559" w:type="dxa"/>
          </w:tcPr>
          <w:p w14:paraId="3AEC39D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3748EA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79908AE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59BA8018" w14:textId="77777777" w:rsidTr="002C6B9B">
        <w:trPr>
          <w:jc w:val="center"/>
        </w:trPr>
        <w:tc>
          <w:tcPr>
            <w:tcW w:w="2476" w:type="dxa"/>
          </w:tcPr>
          <w:p w14:paraId="51C21AD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paration, n (%)</w:t>
            </w:r>
          </w:p>
          <w:p w14:paraId="1E8CDE63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1D3C307E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559" w:type="dxa"/>
          </w:tcPr>
          <w:p w14:paraId="291D11E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45041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01B9D3A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50F9481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50855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5A17137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447" w:type="dxa"/>
          </w:tcPr>
          <w:p w14:paraId="4251DDE5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A116ED" w:rsidRPr="00B167CF" w14:paraId="6EFE64CA" w14:textId="77777777" w:rsidTr="002C6B9B">
        <w:trPr>
          <w:jc w:val="center"/>
        </w:trPr>
        <w:tc>
          <w:tcPr>
            <w:tcW w:w="2476" w:type="dxa"/>
          </w:tcPr>
          <w:p w14:paraId="62D0F3C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quisition, n (%)</w:t>
            </w:r>
          </w:p>
          <w:p w14:paraId="0524278E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570E3067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559" w:type="dxa"/>
          </w:tcPr>
          <w:p w14:paraId="5663B3A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EF545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7D83B5E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40E5EAA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6902F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0)</w:t>
            </w:r>
          </w:p>
          <w:p w14:paraId="0AA434F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0)</w:t>
            </w:r>
          </w:p>
        </w:tc>
        <w:tc>
          <w:tcPr>
            <w:tcW w:w="1447" w:type="dxa"/>
          </w:tcPr>
          <w:p w14:paraId="5891DDFF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*</w:t>
            </w:r>
          </w:p>
        </w:tc>
      </w:tr>
      <w:tr w:rsidR="00A116ED" w:rsidRPr="00B167CF" w14:paraId="4C97DAF0" w14:textId="77777777" w:rsidTr="002C6B9B">
        <w:trPr>
          <w:jc w:val="center"/>
        </w:trPr>
        <w:tc>
          <w:tcPr>
            <w:tcW w:w="2476" w:type="dxa"/>
          </w:tcPr>
          <w:p w14:paraId="306D7B7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misation</w:t>
            </w:r>
            <w:proofErr w:type="spellEnd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7326553A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20A07979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559" w:type="dxa"/>
          </w:tcPr>
          <w:p w14:paraId="4760E3E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142A0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7F9D13D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480F6CC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CD25B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4)</w:t>
            </w:r>
          </w:p>
          <w:p w14:paraId="632D07B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6)</w:t>
            </w:r>
          </w:p>
        </w:tc>
        <w:tc>
          <w:tcPr>
            <w:tcW w:w="1447" w:type="dxa"/>
          </w:tcPr>
          <w:p w14:paraId="518DEBB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*</w:t>
            </w:r>
          </w:p>
        </w:tc>
      </w:tr>
      <w:tr w:rsidR="00A116ED" w:rsidRPr="00B167CF" w14:paraId="2CC87843" w14:textId="77777777" w:rsidTr="002C6B9B">
        <w:trPr>
          <w:jc w:val="center"/>
        </w:trPr>
        <w:tc>
          <w:tcPr>
            <w:tcW w:w="2476" w:type="dxa"/>
          </w:tcPr>
          <w:p w14:paraId="78B709C4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pretation, n (%)</w:t>
            </w:r>
          </w:p>
          <w:p w14:paraId="20FEA994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etent</w:t>
            </w:r>
          </w:p>
          <w:p w14:paraId="64BC5287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etent</w:t>
            </w:r>
          </w:p>
        </w:tc>
        <w:tc>
          <w:tcPr>
            <w:tcW w:w="1559" w:type="dxa"/>
          </w:tcPr>
          <w:p w14:paraId="27B6F4F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E14FA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94)</w:t>
            </w:r>
          </w:p>
          <w:p w14:paraId="4EB86C1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1559" w:type="dxa"/>
          </w:tcPr>
          <w:p w14:paraId="141691D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E5610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1)</w:t>
            </w:r>
          </w:p>
          <w:p w14:paraId="3AC95DA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9)</w:t>
            </w:r>
          </w:p>
        </w:tc>
        <w:tc>
          <w:tcPr>
            <w:tcW w:w="1447" w:type="dxa"/>
          </w:tcPr>
          <w:p w14:paraId="5A19D9E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A116ED" w:rsidRPr="00B167CF" w14:paraId="38CF599E" w14:textId="77777777" w:rsidTr="002C6B9B">
        <w:trPr>
          <w:jc w:val="center"/>
        </w:trPr>
        <w:tc>
          <w:tcPr>
            <w:tcW w:w="2476" w:type="dxa"/>
          </w:tcPr>
          <w:p w14:paraId="21BA6EE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onomy, n (%)</w:t>
            </w:r>
          </w:p>
          <w:p w14:paraId="083DF947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C90CC58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14:paraId="69FC249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1549F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10C2712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0E7BAD6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B7FFC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3)</w:t>
            </w:r>
          </w:p>
          <w:p w14:paraId="62DCCB2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67)</w:t>
            </w:r>
          </w:p>
        </w:tc>
        <w:tc>
          <w:tcPr>
            <w:tcW w:w="1447" w:type="dxa"/>
          </w:tcPr>
          <w:p w14:paraId="4B69E6F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*</w:t>
            </w:r>
          </w:p>
        </w:tc>
      </w:tr>
      <w:tr w:rsidR="00A116ED" w:rsidRPr="00B167CF" w14:paraId="37C7F4CD" w14:textId="77777777" w:rsidTr="002C6B9B">
        <w:trPr>
          <w:jc w:val="center"/>
        </w:trPr>
        <w:tc>
          <w:tcPr>
            <w:tcW w:w="2476" w:type="dxa"/>
          </w:tcPr>
          <w:p w14:paraId="05ADD6D9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559" w:type="dxa"/>
          </w:tcPr>
          <w:p w14:paraId="7917EB2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5A4B9A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3B72A245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4D695463" w14:textId="77777777" w:rsidTr="002C6B9B">
        <w:trPr>
          <w:jc w:val="center"/>
        </w:trPr>
        <w:tc>
          <w:tcPr>
            <w:tcW w:w="2476" w:type="dxa"/>
          </w:tcPr>
          <w:p w14:paraId="0D073E1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Quality of acquisition</w:t>
            </w:r>
          </w:p>
        </w:tc>
        <w:tc>
          <w:tcPr>
            <w:tcW w:w="1559" w:type="dxa"/>
          </w:tcPr>
          <w:p w14:paraId="69E65F4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5E2465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14B0604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6DB9CAA2" w14:textId="77777777" w:rsidTr="002C6B9B">
        <w:trPr>
          <w:jc w:val="center"/>
        </w:trPr>
        <w:tc>
          <w:tcPr>
            <w:tcW w:w="2476" w:type="dxa"/>
          </w:tcPr>
          <w:p w14:paraId="5CD72B56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LA, n (%)</w:t>
            </w:r>
          </w:p>
          <w:p w14:paraId="45A6661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1BA891F9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or</w:t>
            </w:r>
          </w:p>
        </w:tc>
        <w:tc>
          <w:tcPr>
            <w:tcW w:w="1559" w:type="dxa"/>
          </w:tcPr>
          <w:p w14:paraId="2CF4C7B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9E6B2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6982AA4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 (17)</w:t>
            </w:r>
          </w:p>
        </w:tc>
        <w:tc>
          <w:tcPr>
            <w:tcW w:w="1559" w:type="dxa"/>
          </w:tcPr>
          <w:p w14:paraId="54CBA5E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A8AAF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1)</w:t>
            </w:r>
          </w:p>
          <w:p w14:paraId="18B4B9D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 (39)</w:t>
            </w:r>
          </w:p>
        </w:tc>
        <w:tc>
          <w:tcPr>
            <w:tcW w:w="1447" w:type="dxa"/>
          </w:tcPr>
          <w:p w14:paraId="6849AE8A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4</w:t>
            </w:r>
          </w:p>
        </w:tc>
      </w:tr>
      <w:tr w:rsidR="00A116ED" w:rsidRPr="00B167CF" w14:paraId="39353A81" w14:textId="77777777" w:rsidTr="002C6B9B">
        <w:trPr>
          <w:jc w:val="center"/>
        </w:trPr>
        <w:tc>
          <w:tcPr>
            <w:tcW w:w="2476" w:type="dxa"/>
          </w:tcPr>
          <w:p w14:paraId="0B9F954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SA, n (%)</w:t>
            </w:r>
          </w:p>
          <w:p w14:paraId="042E71FB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04D74B9B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</w:tcPr>
          <w:p w14:paraId="527C2D3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E02BE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)</w:t>
            </w:r>
          </w:p>
          <w:p w14:paraId="3301970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8)</w:t>
            </w:r>
          </w:p>
        </w:tc>
        <w:tc>
          <w:tcPr>
            <w:tcW w:w="1559" w:type="dxa"/>
          </w:tcPr>
          <w:p w14:paraId="5F0C04B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1ED58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0)</w:t>
            </w:r>
          </w:p>
          <w:p w14:paraId="18F1D4B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0)</w:t>
            </w:r>
          </w:p>
        </w:tc>
        <w:tc>
          <w:tcPr>
            <w:tcW w:w="1447" w:type="dxa"/>
          </w:tcPr>
          <w:p w14:paraId="107A26F5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="00A116ED" w:rsidRPr="00B167CF" w14:paraId="76B9C1B1" w14:textId="77777777" w:rsidTr="002C6B9B">
        <w:trPr>
          <w:jc w:val="center"/>
        </w:trPr>
        <w:tc>
          <w:tcPr>
            <w:tcW w:w="2476" w:type="dxa"/>
          </w:tcPr>
          <w:p w14:paraId="4A1234D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C, n (%)</w:t>
            </w:r>
          </w:p>
          <w:p w14:paraId="3782DF7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32C4E37A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</w:tcPr>
          <w:p w14:paraId="46579F1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7EA15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)</w:t>
            </w:r>
          </w:p>
          <w:p w14:paraId="5700C06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8)</w:t>
            </w:r>
          </w:p>
        </w:tc>
        <w:tc>
          <w:tcPr>
            <w:tcW w:w="1559" w:type="dxa"/>
          </w:tcPr>
          <w:p w14:paraId="52E3016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BA4E5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4)</w:t>
            </w:r>
          </w:p>
          <w:p w14:paraId="2B5B819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6)</w:t>
            </w:r>
          </w:p>
        </w:tc>
        <w:tc>
          <w:tcPr>
            <w:tcW w:w="1447" w:type="dxa"/>
          </w:tcPr>
          <w:p w14:paraId="70869973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A116ED" w:rsidRPr="00B167CF" w14:paraId="70CE5162" w14:textId="77777777" w:rsidTr="002C6B9B">
        <w:trPr>
          <w:jc w:val="center"/>
        </w:trPr>
        <w:tc>
          <w:tcPr>
            <w:tcW w:w="2476" w:type="dxa"/>
          </w:tcPr>
          <w:p w14:paraId="4F48995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C, n (%)</w:t>
            </w:r>
          </w:p>
          <w:p w14:paraId="2F2E6F33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236CC8E7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</w:tcPr>
          <w:p w14:paraId="1F64037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E4980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5)</w:t>
            </w:r>
          </w:p>
          <w:p w14:paraId="0EA95B8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5)</w:t>
            </w:r>
          </w:p>
        </w:tc>
        <w:tc>
          <w:tcPr>
            <w:tcW w:w="1559" w:type="dxa"/>
          </w:tcPr>
          <w:p w14:paraId="1228FDB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9B489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1)</w:t>
            </w:r>
          </w:p>
          <w:p w14:paraId="653D08F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9)</w:t>
            </w:r>
          </w:p>
        </w:tc>
        <w:tc>
          <w:tcPr>
            <w:tcW w:w="1447" w:type="dxa"/>
          </w:tcPr>
          <w:p w14:paraId="718E07C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</w:t>
            </w:r>
          </w:p>
        </w:tc>
      </w:tr>
      <w:tr w:rsidR="00A116ED" w:rsidRPr="00B167CF" w14:paraId="090501E8" w14:textId="77777777" w:rsidTr="002C6B9B">
        <w:trPr>
          <w:jc w:val="center"/>
        </w:trPr>
        <w:tc>
          <w:tcPr>
            <w:tcW w:w="2476" w:type="dxa"/>
          </w:tcPr>
          <w:p w14:paraId="36151E0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, n (%)</w:t>
            </w:r>
          </w:p>
          <w:p w14:paraId="632CDA83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4AC7BEBD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</w:tcPr>
          <w:p w14:paraId="6BED28C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417AF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8)</w:t>
            </w:r>
          </w:p>
          <w:p w14:paraId="5F17ED9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2)</w:t>
            </w:r>
          </w:p>
        </w:tc>
        <w:tc>
          <w:tcPr>
            <w:tcW w:w="1559" w:type="dxa"/>
          </w:tcPr>
          <w:p w14:paraId="34027DB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9EAB3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4)</w:t>
            </w:r>
          </w:p>
          <w:p w14:paraId="081BBBA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5)</w:t>
            </w:r>
          </w:p>
        </w:tc>
        <w:tc>
          <w:tcPr>
            <w:tcW w:w="1447" w:type="dxa"/>
          </w:tcPr>
          <w:p w14:paraId="2AFB62A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*</w:t>
            </w:r>
          </w:p>
        </w:tc>
      </w:tr>
      <w:tr w:rsidR="00A116ED" w:rsidRPr="00B167CF" w14:paraId="54E8CA71" w14:textId="77777777" w:rsidTr="002C6B9B">
        <w:trPr>
          <w:jc w:val="center"/>
        </w:trPr>
        <w:tc>
          <w:tcPr>
            <w:tcW w:w="2476" w:type="dxa"/>
          </w:tcPr>
          <w:p w14:paraId="2026D535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C, n (%)</w:t>
            </w:r>
          </w:p>
          <w:p w14:paraId="0CCE276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5BC94E89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</w:tcPr>
          <w:p w14:paraId="54D6D49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A71B4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8)</w:t>
            </w:r>
          </w:p>
          <w:p w14:paraId="35CEF60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2)</w:t>
            </w:r>
          </w:p>
        </w:tc>
        <w:tc>
          <w:tcPr>
            <w:tcW w:w="1559" w:type="dxa"/>
          </w:tcPr>
          <w:p w14:paraId="5FC1F01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258CD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6)</w:t>
            </w:r>
          </w:p>
          <w:p w14:paraId="7199A53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6)</w:t>
            </w:r>
          </w:p>
        </w:tc>
        <w:tc>
          <w:tcPr>
            <w:tcW w:w="1447" w:type="dxa"/>
          </w:tcPr>
          <w:p w14:paraId="2E64324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*</w:t>
            </w:r>
          </w:p>
        </w:tc>
      </w:tr>
      <w:tr w:rsidR="00A116ED" w:rsidRPr="00B167CF" w14:paraId="4B221277" w14:textId="77777777" w:rsidTr="002C6B9B">
        <w:trPr>
          <w:jc w:val="center"/>
        </w:trPr>
        <w:tc>
          <w:tcPr>
            <w:tcW w:w="2476" w:type="dxa"/>
          </w:tcPr>
          <w:p w14:paraId="01AB414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eaningful interpretation</w:t>
            </w:r>
          </w:p>
        </w:tc>
        <w:tc>
          <w:tcPr>
            <w:tcW w:w="1559" w:type="dxa"/>
          </w:tcPr>
          <w:p w14:paraId="21F4B7D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3D3B3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</w:tcPr>
          <w:p w14:paraId="7C14F5A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680B9B6D" w14:textId="77777777" w:rsidTr="002C6B9B">
        <w:trPr>
          <w:jc w:val="center"/>
        </w:trPr>
        <w:tc>
          <w:tcPr>
            <w:tcW w:w="2476" w:type="dxa"/>
          </w:tcPr>
          <w:p w14:paraId="752B3B9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F evaluation, n (%)</w:t>
            </w:r>
          </w:p>
          <w:p w14:paraId="169AF4D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le</w:t>
            </w:r>
          </w:p>
          <w:p w14:paraId="51AEB64A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ssible</w:t>
            </w:r>
          </w:p>
        </w:tc>
        <w:tc>
          <w:tcPr>
            <w:tcW w:w="1559" w:type="dxa"/>
          </w:tcPr>
          <w:p w14:paraId="36940FD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30BEF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0E19E57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1285C04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2D614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)</w:t>
            </w:r>
          </w:p>
          <w:p w14:paraId="57F95DD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8)</w:t>
            </w:r>
          </w:p>
        </w:tc>
        <w:tc>
          <w:tcPr>
            <w:tcW w:w="1447" w:type="dxa"/>
          </w:tcPr>
          <w:p w14:paraId="14930AA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A116ED" w:rsidRPr="00B167CF" w14:paraId="6EE4DDF7" w14:textId="77777777" w:rsidTr="002C6B9B">
        <w:trPr>
          <w:jc w:val="center"/>
        </w:trPr>
        <w:tc>
          <w:tcPr>
            <w:tcW w:w="2476" w:type="dxa"/>
          </w:tcPr>
          <w:p w14:paraId="205695B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D evaluation, n (%)</w:t>
            </w:r>
          </w:p>
          <w:p w14:paraId="34BB5824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le</w:t>
            </w:r>
          </w:p>
          <w:p w14:paraId="123126D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ssible</w:t>
            </w:r>
          </w:p>
        </w:tc>
        <w:tc>
          <w:tcPr>
            <w:tcW w:w="1559" w:type="dxa"/>
          </w:tcPr>
          <w:p w14:paraId="02AAA2D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363BE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83)</w:t>
            </w:r>
          </w:p>
          <w:p w14:paraId="26A48A9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)</w:t>
            </w:r>
          </w:p>
        </w:tc>
        <w:tc>
          <w:tcPr>
            <w:tcW w:w="1559" w:type="dxa"/>
          </w:tcPr>
          <w:p w14:paraId="1165E83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8AA7F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9)</w:t>
            </w:r>
          </w:p>
          <w:p w14:paraId="1B5AF06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1)</w:t>
            </w:r>
          </w:p>
        </w:tc>
        <w:tc>
          <w:tcPr>
            <w:tcW w:w="1447" w:type="dxa"/>
          </w:tcPr>
          <w:p w14:paraId="0AC6277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*</w:t>
            </w:r>
          </w:p>
        </w:tc>
      </w:tr>
      <w:tr w:rsidR="00A116ED" w:rsidRPr="00B167CF" w14:paraId="59117239" w14:textId="77777777" w:rsidTr="002C6B9B">
        <w:trPr>
          <w:jc w:val="center"/>
        </w:trPr>
        <w:tc>
          <w:tcPr>
            <w:tcW w:w="2476" w:type="dxa"/>
          </w:tcPr>
          <w:p w14:paraId="5D242F7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emia</w:t>
            </w:r>
            <w:proofErr w:type="spellEnd"/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503E9178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le</w:t>
            </w:r>
          </w:p>
          <w:p w14:paraId="0B5F983E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ssible</w:t>
            </w:r>
          </w:p>
        </w:tc>
        <w:tc>
          <w:tcPr>
            <w:tcW w:w="1559" w:type="dxa"/>
          </w:tcPr>
          <w:p w14:paraId="6D60285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F9473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2)</w:t>
            </w:r>
          </w:p>
          <w:p w14:paraId="222DAAC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8)</w:t>
            </w:r>
          </w:p>
          <w:p w14:paraId="4CFD44B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B41478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62620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2)</w:t>
            </w:r>
          </w:p>
          <w:p w14:paraId="1357B22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8)</w:t>
            </w:r>
          </w:p>
        </w:tc>
        <w:tc>
          <w:tcPr>
            <w:tcW w:w="1447" w:type="dxa"/>
          </w:tcPr>
          <w:p w14:paraId="2659AB6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*</w:t>
            </w:r>
          </w:p>
        </w:tc>
      </w:tr>
      <w:tr w:rsidR="00A116ED" w:rsidRPr="00B167CF" w14:paraId="6747D702" w14:textId="77777777" w:rsidTr="002C6B9B">
        <w:trPr>
          <w:jc w:val="center"/>
        </w:trPr>
        <w:tc>
          <w:tcPr>
            <w:tcW w:w="2476" w:type="dxa"/>
          </w:tcPr>
          <w:p w14:paraId="0D57CC74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cardial evaluation, n (%)</w:t>
            </w:r>
          </w:p>
          <w:p w14:paraId="7C4B2626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le</w:t>
            </w:r>
          </w:p>
          <w:p w14:paraId="6A037FDB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ossible</w:t>
            </w:r>
          </w:p>
        </w:tc>
        <w:tc>
          <w:tcPr>
            <w:tcW w:w="1559" w:type="dxa"/>
          </w:tcPr>
          <w:p w14:paraId="234CDEB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09948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00)</w:t>
            </w:r>
          </w:p>
          <w:p w14:paraId="2594152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</w:tcPr>
          <w:p w14:paraId="3CFB3FC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CB406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94)</w:t>
            </w:r>
          </w:p>
          <w:p w14:paraId="4972EB0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1447" w:type="dxa"/>
          </w:tcPr>
          <w:p w14:paraId="58AFB1E1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A116ED" w:rsidRPr="00B167CF" w14:paraId="17D2A182" w14:textId="77777777" w:rsidTr="002C6B9B">
        <w:trPr>
          <w:jc w:val="center"/>
        </w:trPr>
        <w:tc>
          <w:tcPr>
            <w:tcW w:w="2476" w:type="dxa"/>
          </w:tcPr>
          <w:p w14:paraId="4A105280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correct LVF evaluation, n (%)</w:t>
            </w:r>
          </w:p>
          <w:p w14:paraId="6F39CC1E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14:paraId="17589004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</w:p>
          <w:p w14:paraId="3B999955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 Volunteers</w:t>
            </w:r>
          </w:p>
        </w:tc>
        <w:tc>
          <w:tcPr>
            <w:tcW w:w="1559" w:type="dxa"/>
          </w:tcPr>
          <w:p w14:paraId="0E9C2E58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AA9EF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A2328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94)</w:t>
            </w:r>
          </w:p>
          <w:p w14:paraId="3D78CD4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9)</w:t>
            </w:r>
          </w:p>
          <w:p w14:paraId="5E6879D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1559" w:type="dxa"/>
          </w:tcPr>
          <w:p w14:paraId="6916B412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07129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622FC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82)</w:t>
            </w:r>
          </w:p>
          <w:p w14:paraId="32D0EE1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2)</w:t>
            </w:r>
          </w:p>
          <w:p w14:paraId="1449E22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1447" w:type="dxa"/>
          </w:tcPr>
          <w:p w14:paraId="71760C84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CB2B0C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3F586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  <w:p w14:paraId="6A2E661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  <w:p w14:paraId="110F6CEE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A116ED" w:rsidRPr="00B167CF" w14:paraId="35D91DBE" w14:textId="77777777" w:rsidTr="002C6B9B">
        <w:trPr>
          <w:jc w:val="center"/>
        </w:trPr>
        <w:tc>
          <w:tcPr>
            <w:tcW w:w="2476" w:type="dxa"/>
            <w:shd w:val="clear" w:color="auto" w:fill="auto"/>
          </w:tcPr>
          <w:p w14:paraId="068AB0CD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ung ultrasonography</w:t>
            </w:r>
          </w:p>
        </w:tc>
        <w:tc>
          <w:tcPr>
            <w:tcW w:w="1559" w:type="dxa"/>
            <w:shd w:val="clear" w:color="auto" w:fill="auto"/>
          </w:tcPr>
          <w:p w14:paraId="11AD6145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37961C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shd w:val="clear" w:color="auto" w:fill="auto"/>
          </w:tcPr>
          <w:p w14:paraId="22A883E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77E55BE4" w14:textId="77777777" w:rsidTr="002C6B9B">
        <w:trPr>
          <w:jc w:val="center"/>
        </w:trPr>
        <w:tc>
          <w:tcPr>
            <w:tcW w:w="2476" w:type="dxa"/>
            <w:shd w:val="clear" w:color="auto" w:fill="auto"/>
          </w:tcPr>
          <w:p w14:paraId="6556E048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Quality of acquisition</w:t>
            </w:r>
          </w:p>
        </w:tc>
        <w:tc>
          <w:tcPr>
            <w:tcW w:w="1559" w:type="dxa"/>
            <w:shd w:val="clear" w:color="auto" w:fill="auto"/>
          </w:tcPr>
          <w:p w14:paraId="50E7175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C76BDF1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shd w:val="clear" w:color="auto" w:fill="auto"/>
          </w:tcPr>
          <w:p w14:paraId="0261AAE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6ED" w:rsidRPr="00B167CF" w14:paraId="6E68D6AB" w14:textId="77777777" w:rsidTr="002C6B9B">
        <w:trPr>
          <w:jc w:val="center"/>
        </w:trPr>
        <w:tc>
          <w:tcPr>
            <w:tcW w:w="2476" w:type="dxa"/>
            <w:shd w:val="clear" w:color="auto" w:fill="auto"/>
          </w:tcPr>
          <w:p w14:paraId="35033816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sliding, n (%)</w:t>
            </w:r>
          </w:p>
          <w:p w14:paraId="578B70F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1B78BC4C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  <w:shd w:val="clear" w:color="auto" w:fill="auto"/>
          </w:tcPr>
          <w:p w14:paraId="01DC74EC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7E35E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9)</w:t>
            </w:r>
          </w:p>
          <w:p w14:paraId="61E60920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1)</w:t>
            </w:r>
          </w:p>
        </w:tc>
        <w:tc>
          <w:tcPr>
            <w:tcW w:w="1559" w:type="dxa"/>
            <w:shd w:val="clear" w:color="auto" w:fill="auto"/>
          </w:tcPr>
          <w:p w14:paraId="50F9024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D9864E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94)</w:t>
            </w:r>
          </w:p>
          <w:p w14:paraId="63024BBB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1447" w:type="dxa"/>
            <w:shd w:val="clear" w:color="auto" w:fill="auto"/>
          </w:tcPr>
          <w:p w14:paraId="6A202643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A116ED" w:rsidRPr="00B167CF" w14:paraId="3AAB335B" w14:textId="77777777" w:rsidTr="002C6B9B">
        <w:trPr>
          <w:jc w:val="center"/>
        </w:trPr>
        <w:tc>
          <w:tcPr>
            <w:tcW w:w="2476" w:type="dxa"/>
            <w:shd w:val="clear" w:color="auto" w:fill="auto"/>
          </w:tcPr>
          <w:p w14:paraId="47004167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shore sign, n (%)</w:t>
            </w:r>
          </w:p>
          <w:p w14:paraId="6FD9D9D1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  <w:p w14:paraId="1386191F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  <w:shd w:val="clear" w:color="auto" w:fill="auto"/>
          </w:tcPr>
          <w:p w14:paraId="1A7E66D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3C493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67)</w:t>
            </w:r>
          </w:p>
          <w:p w14:paraId="69D23153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3)</w:t>
            </w:r>
          </w:p>
        </w:tc>
        <w:tc>
          <w:tcPr>
            <w:tcW w:w="1559" w:type="dxa"/>
            <w:shd w:val="clear" w:color="auto" w:fill="auto"/>
          </w:tcPr>
          <w:p w14:paraId="3FBB35B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086AED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9)</w:t>
            </w:r>
          </w:p>
          <w:p w14:paraId="39FAB77A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1)</w:t>
            </w:r>
          </w:p>
        </w:tc>
        <w:tc>
          <w:tcPr>
            <w:tcW w:w="1447" w:type="dxa"/>
            <w:shd w:val="clear" w:color="auto" w:fill="auto"/>
          </w:tcPr>
          <w:p w14:paraId="625D91B2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</w:tr>
      <w:tr w:rsidR="00A116ED" w:rsidRPr="00B167CF" w14:paraId="77CAA55C" w14:textId="77777777" w:rsidTr="002C6B9B">
        <w:trPr>
          <w:jc w:val="center"/>
        </w:trPr>
        <w:tc>
          <w:tcPr>
            <w:tcW w:w="2476" w:type="dxa"/>
            <w:shd w:val="clear" w:color="auto" w:fill="auto"/>
          </w:tcPr>
          <w:p w14:paraId="54DDEDC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o-pleural space, n (%)</w:t>
            </w:r>
          </w:p>
          <w:p w14:paraId="60F86660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igh</w:t>
            </w:r>
          </w:p>
          <w:p w14:paraId="347C64B7" w14:textId="77777777" w:rsidR="00A116ED" w:rsidRPr="00B167CF" w:rsidRDefault="00A116ED" w:rsidP="002C6B9B">
            <w:pPr>
              <w:spacing w:line="360" w:lineRule="auto"/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9" w:type="dxa"/>
            <w:shd w:val="clear" w:color="auto" w:fill="auto"/>
          </w:tcPr>
          <w:p w14:paraId="2330934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8ED99F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3 (72)</w:t>
            </w:r>
          </w:p>
          <w:p w14:paraId="183F5F89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7)</w:t>
            </w:r>
          </w:p>
        </w:tc>
        <w:tc>
          <w:tcPr>
            <w:tcW w:w="1559" w:type="dxa"/>
            <w:shd w:val="clear" w:color="auto" w:fill="auto"/>
          </w:tcPr>
          <w:p w14:paraId="5240DC24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4A34F6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3 (72)</w:t>
            </w:r>
          </w:p>
          <w:p w14:paraId="42DE79B7" w14:textId="77777777" w:rsidR="00A116ED" w:rsidRPr="00B167CF" w:rsidRDefault="00A116ED" w:rsidP="002C6B9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7)</w:t>
            </w:r>
          </w:p>
        </w:tc>
        <w:tc>
          <w:tcPr>
            <w:tcW w:w="1447" w:type="dxa"/>
            <w:shd w:val="clear" w:color="auto" w:fill="auto"/>
          </w:tcPr>
          <w:p w14:paraId="6BF02BBB" w14:textId="77777777" w:rsidR="00A116ED" w:rsidRPr="00B167CF" w:rsidRDefault="00A116ED" w:rsidP="002C6B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7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0</w:t>
            </w:r>
          </w:p>
        </w:tc>
      </w:tr>
    </w:tbl>
    <w:p w14:paraId="3436A126" w14:textId="77777777" w:rsidR="00A116ED" w:rsidRPr="00780F36" w:rsidRDefault="00A116ED" w:rsidP="00A116E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80F36">
        <w:rPr>
          <w:rFonts w:ascii="Times New Roman" w:hAnsi="Times New Roman" w:cs="Times New Roman"/>
          <w:sz w:val="16"/>
          <w:szCs w:val="16"/>
          <w:lang w:val="en-US"/>
        </w:rPr>
        <w:t>PSLA: parasternal long axi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view</w:t>
      </w:r>
      <w:r w:rsidRPr="00780F36">
        <w:rPr>
          <w:rFonts w:ascii="Times New Roman" w:hAnsi="Times New Roman" w:cs="Times New Roman"/>
          <w:sz w:val="16"/>
          <w:szCs w:val="16"/>
          <w:lang w:val="en-US"/>
        </w:rPr>
        <w:t>; PSSA: parasternal short axi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view</w:t>
      </w:r>
      <w:r w:rsidRPr="00780F36">
        <w:rPr>
          <w:rFonts w:ascii="Times New Roman" w:hAnsi="Times New Roman" w:cs="Times New Roman"/>
          <w:sz w:val="16"/>
          <w:szCs w:val="16"/>
          <w:lang w:val="en-US"/>
        </w:rPr>
        <w:t xml:space="preserve">; 4C: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apical </w:t>
      </w:r>
      <w:r w:rsidRPr="00780F36">
        <w:rPr>
          <w:rFonts w:ascii="Times New Roman" w:hAnsi="Times New Roman" w:cs="Times New Roman"/>
          <w:sz w:val="16"/>
          <w:szCs w:val="16"/>
          <w:lang w:val="en-US"/>
        </w:rPr>
        <w:t>four-chamber view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5C: apical five-chamber view; SC: subcostal view; IVC inferior vena cava; LVF: left ventricular systolic dysfunction; RVD: right ventricular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dilatation</w:t>
      </w:r>
      <w:proofErr w:type="gramEnd"/>
    </w:p>
    <w:p w14:paraId="7D00C007" w14:textId="77777777" w:rsidR="00252338" w:rsidRPr="00A116ED" w:rsidRDefault="00252338">
      <w:pPr>
        <w:rPr>
          <w:lang w:val="en-US"/>
        </w:rPr>
      </w:pPr>
    </w:p>
    <w:sectPr w:rsidR="00252338" w:rsidRPr="00A116ED" w:rsidSect="007D1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5D2B"/>
    <w:multiLevelType w:val="multilevel"/>
    <w:tmpl w:val="E92E1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11234D3"/>
    <w:multiLevelType w:val="hybridMultilevel"/>
    <w:tmpl w:val="EA28A3EA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B9443D"/>
    <w:multiLevelType w:val="hybridMultilevel"/>
    <w:tmpl w:val="F76A3788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353DFC"/>
    <w:multiLevelType w:val="hybridMultilevel"/>
    <w:tmpl w:val="D8142A08"/>
    <w:lvl w:ilvl="0" w:tplc="47F054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6706926">
    <w:abstractNumId w:val="3"/>
  </w:num>
  <w:num w:numId="2" w16cid:durableId="1534490320">
    <w:abstractNumId w:val="1"/>
  </w:num>
  <w:num w:numId="3" w16cid:durableId="1288118743">
    <w:abstractNumId w:val="2"/>
  </w:num>
  <w:num w:numId="4" w16cid:durableId="44137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6ED"/>
    <w:rsid w:val="00071416"/>
    <w:rsid w:val="000E7694"/>
    <w:rsid w:val="00116B53"/>
    <w:rsid w:val="00163DD6"/>
    <w:rsid w:val="00252338"/>
    <w:rsid w:val="00284B05"/>
    <w:rsid w:val="0036134A"/>
    <w:rsid w:val="003A6B19"/>
    <w:rsid w:val="003B6A69"/>
    <w:rsid w:val="003D35BB"/>
    <w:rsid w:val="00491653"/>
    <w:rsid w:val="00515A1C"/>
    <w:rsid w:val="005432CA"/>
    <w:rsid w:val="00580D3C"/>
    <w:rsid w:val="005E63BA"/>
    <w:rsid w:val="00660DE0"/>
    <w:rsid w:val="00680764"/>
    <w:rsid w:val="006F23CB"/>
    <w:rsid w:val="007665F1"/>
    <w:rsid w:val="007D1DB0"/>
    <w:rsid w:val="007E1977"/>
    <w:rsid w:val="008652D8"/>
    <w:rsid w:val="008B5521"/>
    <w:rsid w:val="00906B9A"/>
    <w:rsid w:val="00A116ED"/>
    <w:rsid w:val="00A31B8D"/>
    <w:rsid w:val="00A34065"/>
    <w:rsid w:val="00A4064F"/>
    <w:rsid w:val="00A53B0F"/>
    <w:rsid w:val="00AF3664"/>
    <w:rsid w:val="00B127CE"/>
    <w:rsid w:val="00B40F52"/>
    <w:rsid w:val="00B52753"/>
    <w:rsid w:val="00B60CDC"/>
    <w:rsid w:val="00B62C5F"/>
    <w:rsid w:val="00B94D73"/>
    <w:rsid w:val="00BD04E0"/>
    <w:rsid w:val="00C203DE"/>
    <w:rsid w:val="00C2593F"/>
    <w:rsid w:val="00C8587D"/>
    <w:rsid w:val="00D13CA8"/>
    <w:rsid w:val="00D45156"/>
    <w:rsid w:val="00E92965"/>
    <w:rsid w:val="00EA4F49"/>
    <w:rsid w:val="00F93732"/>
    <w:rsid w:val="00FE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F045F0"/>
  <w14:defaultImageDpi w14:val="32767"/>
  <w15:chartTrackingRefBased/>
  <w15:docId w15:val="{D7259DDA-070A-6540-AE2D-FE7FD46D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16ED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11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11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116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116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116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116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116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116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116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16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16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16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16E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16E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16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16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16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16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116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1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116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1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116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116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116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116E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116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116E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116ED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Policepardfaut"/>
    <w:rsid w:val="00A116ED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A116E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normaltextrun">
    <w:name w:val="normaltextrun"/>
    <w:basedOn w:val="Policepardfaut"/>
    <w:rsid w:val="00A116ED"/>
  </w:style>
  <w:style w:type="character" w:customStyle="1" w:styleId="eop">
    <w:name w:val="eop"/>
    <w:basedOn w:val="Policepardfaut"/>
    <w:rsid w:val="00A116ED"/>
  </w:style>
  <w:style w:type="table" w:styleId="Grilledutableau">
    <w:name w:val="Table Grid"/>
    <w:basedOn w:val="TableauNormal"/>
    <w:uiPriority w:val="39"/>
    <w:rsid w:val="00A116ED"/>
    <w:rPr>
      <w:kern w:val="0"/>
      <w:sz w:val="22"/>
      <w:szCs w:val="22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60</Words>
  <Characters>6936</Characters>
  <Application>Microsoft Office Word</Application>
  <DocSecurity>0</DocSecurity>
  <Lines>57</Lines>
  <Paragraphs>16</Paragraphs>
  <ScaleCrop>false</ScaleCrop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Krauer</dc:creator>
  <cp:keywords/>
  <dc:description/>
  <cp:lastModifiedBy>LEIDI Antonio</cp:lastModifiedBy>
  <cp:revision>3</cp:revision>
  <dcterms:created xsi:type="dcterms:W3CDTF">2024-08-08T09:09:00Z</dcterms:created>
  <dcterms:modified xsi:type="dcterms:W3CDTF">2024-08-08T09:09:00Z</dcterms:modified>
</cp:coreProperties>
</file>